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041CD0" w14:textId="3E60ECF4" w:rsidR="002F1D07" w:rsidRDefault="002F1D07" w:rsidP="006C6829">
      <w:pPr>
        <w:pStyle w:val="Heading2"/>
      </w:pPr>
      <w:r w:rsidRPr="00C22CA5">
        <w:t>S2. Cynnau|Ignite Evaluation Materials Table</w:t>
      </w:r>
    </w:p>
    <w:p w14:paraId="6ED08698" w14:textId="77777777" w:rsidR="006C6829" w:rsidRPr="006C6829" w:rsidRDefault="006C6829" w:rsidP="006C6829"/>
    <w:tbl>
      <w:tblPr>
        <w:tblStyle w:val="TableGrid"/>
        <w:tblW w:w="13892" w:type="dxa"/>
        <w:tblInd w:w="-5" w:type="dxa"/>
        <w:tblLook w:val="04A0" w:firstRow="1" w:lastRow="0" w:firstColumn="1" w:lastColumn="0" w:noHBand="0" w:noVBand="1"/>
      </w:tblPr>
      <w:tblGrid>
        <w:gridCol w:w="1378"/>
        <w:gridCol w:w="12514"/>
      </w:tblGrid>
      <w:tr w:rsidR="00A520EE" w14:paraId="52F10406" w14:textId="77777777" w:rsidTr="28FC7733">
        <w:tc>
          <w:tcPr>
            <w:tcW w:w="1378" w:type="dxa"/>
          </w:tcPr>
          <w:p w14:paraId="59FE961E" w14:textId="7AE57154" w:rsidR="00A520EE" w:rsidRPr="002F1D07" w:rsidRDefault="00E72738" w:rsidP="00E7273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b/>
                <w:bCs/>
                <w:sz w:val="22"/>
                <w:szCs w:val="22"/>
                <w:lang w:val="en-GB"/>
              </w:rPr>
            </w:pPr>
            <w:r>
              <w:rPr>
                <w:b/>
                <w:bCs/>
                <w:sz w:val="22"/>
                <w:szCs w:val="22"/>
                <w:lang w:val="en-GB"/>
              </w:rPr>
              <w:t>Data Collection Period</w:t>
            </w:r>
          </w:p>
        </w:tc>
        <w:tc>
          <w:tcPr>
            <w:tcW w:w="12514" w:type="dxa"/>
          </w:tcPr>
          <w:p w14:paraId="1E179698" w14:textId="77777777" w:rsidR="00E72738" w:rsidRDefault="00E72738"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b/>
                <w:bCs/>
                <w:sz w:val="22"/>
                <w:szCs w:val="22"/>
                <w:lang w:val="en-GB"/>
              </w:rPr>
            </w:pPr>
          </w:p>
          <w:p w14:paraId="16D1DF22" w14:textId="63C8815C" w:rsidR="00A520EE" w:rsidRPr="002F1D07" w:rsidRDefault="00E72738"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b/>
                <w:bCs/>
                <w:sz w:val="22"/>
                <w:szCs w:val="22"/>
                <w:lang w:val="en-GB"/>
              </w:rPr>
            </w:pPr>
            <w:r>
              <w:rPr>
                <w:b/>
                <w:bCs/>
                <w:sz w:val="22"/>
                <w:szCs w:val="22"/>
                <w:lang w:val="en-GB"/>
              </w:rPr>
              <w:t>Materials</w:t>
            </w:r>
            <w:r w:rsidR="00A520EE">
              <w:rPr>
                <w:b/>
                <w:bCs/>
                <w:sz w:val="22"/>
                <w:szCs w:val="22"/>
                <w:lang w:val="en-GB"/>
              </w:rPr>
              <w:t xml:space="preserve"> and Source</w:t>
            </w:r>
          </w:p>
        </w:tc>
      </w:tr>
      <w:tr w:rsidR="00A520EE" w14:paraId="6A0FB8FE" w14:textId="77777777" w:rsidTr="28FC7733">
        <w:tc>
          <w:tcPr>
            <w:tcW w:w="1378" w:type="dxa"/>
          </w:tcPr>
          <w:p w14:paraId="468E2654" w14:textId="32DEF888"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 xml:space="preserve">Baseline </w:t>
            </w:r>
            <w:r w:rsidR="00FF6C43">
              <w:rPr>
                <w:sz w:val="22"/>
                <w:szCs w:val="22"/>
                <w:lang w:val="en-GB"/>
              </w:rPr>
              <w:t>(T1)</w:t>
            </w:r>
            <w:r w:rsidR="00E72738">
              <w:rPr>
                <w:sz w:val="22"/>
                <w:szCs w:val="22"/>
                <w:lang w:val="en-GB"/>
              </w:rPr>
              <w:t>:</w:t>
            </w:r>
          </w:p>
          <w:p w14:paraId="03342C01" w14:textId="1EBF6421" w:rsidR="00E72738" w:rsidRDefault="00E72738"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Background</w:t>
            </w:r>
          </w:p>
        </w:tc>
        <w:tc>
          <w:tcPr>
            <w:tcW w:w="12514" w:type="dxa"/>
          </w:tcPr>
          <w:p w14:paraId="25DDEED1" w14:textId="60D3CF08" w:rsidR="00A520EE" w:rsidRPr="00A753A5" w:rsidRDefault="00A520EE" w:rsidP="00A753A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Participants’ background and demographics, including:</w:t>
            </w:r>
          </w:p>
          <w:p w14:paraId="5CB93202" w14:textId="5A5EFB2D"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Employment Contract</w:t>
            </w:r>
            <w:r>
              <w:rPr>
                <w:sz w:val="22"/>
                <w:szCs w:val="22"/>
                <w:lang w:val="en-GB"/>
              </w:rPr>
              <w:t xml:space="preserve"> </w:t>
            </w:r>
            <w:r w:rsidRPr="00301F3F">
              <w:rPr>
                <w:i/>
                <w:iCs/>
                <w:sz w:val="22"/>
                <w:szCs w:val="22"/>
                <w:lang w:val="en-GB"/>
              </w:rPr>
              <w:t xml:space="preserve">(open-ended / open-ended with relevant factor / temporary or </w:t>
            </w:r>
            <w:proofErr w:type="gramStart"/>
            <w:r w:rsidRPr="00301F3F">
              <w:rPr>
                <w:i/>
                <w:iCs/>
                <w:sz w:val="22"/>
                <w:szCs w:val="22"/>
                <w:lang w:val="en-GB"/>
              </w:rPr>
              <w:t>fixed-term</w:t>
            </w:r>
            <w:proofErr w:type="gramEnd"/>
            <w:r w:rsidRPr="00301F3F">
              <w:rPr>
                <w:i/>
                <w:iCs/>
                <w:sz w:val="22"/>
                <w:szCs w:val="22"/>
                <w:lang w:val="en-GB"/>
              </w:rPr>
              <w:t xml:space="preserve"> / prefer not to say)</w:t>
            </w:r>
          </w:p>
          <w:p w14:paraId="1D8172DF" w14:textId="77777777"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Employment Department or School</w:t>
            </w:r>
            <w:r>
              <w:rPr>
                <w:sz w:val="22"/>
                <w:szCs w:val="22"/>
                <w:lang w:val="en-GB"/>
              </w:rPr>
              <w:t xml:space="preserve"> </w:t>
            </w:r>
            <w:r w:rsidRPr="00301F3F">
              <w:rPr>
                <w:i/>
                <w:iCs/>
                <w:sz w:val="22"/>
                <w:szCs w:val="22"/>
                <w:lang w:val="en-GB"/>
              </w:rPr>
              <w:t>(within Cardiff University)</w:t>
            </w:r>
          </w:p>
          <w:p w14:paraId="06DD160D" w14:textId="77777777"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Age</w:t>
            </w:r>
            <w:r>
              <w:rPr>
                <w:sz w:val="22"/>
                <w:szCs w:val="22"/>
                <w:lang w:val="en-GB"/>
              </w:rPr>
              <w:t xml:space="preserve"> </w:t>
            </w:r>
            <w:r w:rsidRPr="00301F3F">
              <w:rPr>
                <w:i/>
                <w:iCs/>
                <w:sz w:val="22"/>
                <w:szCs w:val="22"/>
                <w:lang w:val="en-GB"/>
              </w:rPr>
              <w:t>(I am… / prefer not to say)</w:t>
            </w:r>
          </w:p>
          <w:p w14:paraId="3EFE4094" w14:textId="77777777"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Disability or Long-Term Health Condition</w:t>
            </w:r>
            <w:r>
              <w:rPr>
                <w:sz w:val="22"/>
                <w:szCs w:val="22"/>
                <w:lang w:val="en-GB"/>
              </w:rPr>
              <w:t xml:space="preserve"> </w:t>
            </w:r>
            <w:r w:rsidRPr="00301F3F">
              <w:rPr>
                <w:i/>
                <w:iCs/>
                <w:sz w:val="22"/>
                <w:szCs w:val="22"/>
                <w:lang w:val="en-GB"/>
              </w:rPr>
              <w:t>(yes / no / prefer not to say)</w:t>
            </w:r>
          </w:p>
          <w:p w14:paraId="53DD7D0A" w14:textId="77777777"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Ethnicity</w:t>
            </w:r>
            <w:r>
              <w:rPr>
                <w:sz w:val="22"/>
                <w:szCs w:val="22"/>
                <w:lang w:val="en-GB"/>
              </w:rPr>
              <w:t xml:space="preserve"> </w:t>
            </w:r>
            <w:r w:rsidRPr="00301F3F">
              <w:rPr>
                <w:i/>
                <w:iCs/>
                <w:sz w:val="22"/>
                <w:szCs w:val="22"/>
                <w:lang w:val="en-GB"/>
              </w:rPr>
              <w:t>(</w:t>
            </w:r>
            <w:r w:rsidRPr="00301F3F">
              <w:rPr>
                <w:i/>
                <w:iCs/>
              </w:rPr>
              <w:t xml:space="preserve">Asian, Asian English, Scottish, Welsh, or Northern Irish / Black, African, </w:t>
            </w:r>
            <w:proofErr w:type="spellStart"/>
            <w:r w:rsidRPr="00301F3F">
              <w:rPr>
                <w:i/>
                <w:iCs/>
              </w:rPr>
              <w:t>Carribean</w:t>
            </w:r>
            <w:proofErr w:type="spellEnd"/>
            <w:r w:rsidRPr="00301F3F">
              <w:rPr>
                <w:i/>
                <w:iCs/>
              </w:rPr>
              <w:t>, Black English, Scottish, Welsh, or Northern Irish / Mixed, multiple ethnicity / White, White English, Scottish, Welsh, or Northern Irish, any other white</w:t>
            </w:r>
            <w:r>
              <w:t xml:space="preserve"> </w:t>
            </w:r>
            <w:r w:rsidRPr="00301F3F">
              <w:rPr>
                <w:i/>
                <w:iCs/>
              </w:rPr>
              <w:t xml:space="preserve">background / other ethnic group - please describe / prefer not to say) </w:t>
            </w:r>
          </w:p>
          <w:p w14:paraId="37386A62" w14:textId="77777777" w:rsidR="00A520EE"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 xml:space="preserve">Gender </w:t>
            </w:r>
            <w:r w:rsidRPr="00301F3F">
              <w:rPr>
                <w:i/>
                <w:iCs/>
                <w:sz w:val="22"/>
                <w:szCs w:val="22"/>
                <w:lang w:val="en-GB"/>
              </w:rPr>
              <w:t>(man / woman / non-binary / prefer not to say)</w:t>
            </w:r>
          </w:p>
          <w:p w14:paraId="4746CE5C" w14:textId="77777777"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Identify as Trans</w:t>
            </w:r>
            <w:r>
              <w:rPr>
                <w:sz w:val="22"/>
                <w:szCs w:val="22"/>
                <w:lang w:val="en-GB"/>
              </w:rPr>
              <w:t xml:space="preserve"> </w:t>
            </w:r>
            <w:r w:rsidRPr="00301F3F">
              <w:rPr>
                <w:i/>
                <w:iCs/>
                <w:sz w:val="22"/>
                <w:szCs w:val="22"/>
                <w:lang w:val="en-GB"/>
              </w:rPr>
              <w:t>(yes / no / prefer not to say)</w:t>
            </w:r>
          </w:p>
          <w:p w14:paraId="56A95295" w14:textId="1B821D24"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Sexual Orientation</w:t>
            </w:r>
            <w:r>
              <w:rPr>
                <w:sz w:val="22"/>
                <w:szCs w:val="22"/>
                <w:lang w:val="en-GB"/>
              </w:rPr>
              <w:t xml:space="preserve"> </w:t>
            </w:r>
            <w:r w:rsidRPr="00301F3F">
              <w:rPr>
                <w:i/>
                <w:iCs/>
                <w:sz w:val="22"/>
                <w:szCs w:val="22"/>
                <w:lang w:val="en-GB"/>
              </w:rPr>
              <w:t>(asexual spectrum / bisexual or bi+ / gay man / gay woman or lesbian / heterosexual / queer / prefer to self-describe / prefer not to say)</w:t>
            </w:r>
          </w:p>
          <w:p w14:paraId="1449CDE9" w14:textId="77777777"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 xml:space="preserve">Pregnancy </w:t>
            </w:r>
            <w:r w:rsidRPr="00301F3F">
              <w:rPr>
                <w:i/>
                <w:iCs/>
                <w:sz w:val="22"/>
                <w:szCs w:val="22"/>
                <w:lang w:val="en-GB"/>
              </w:rPr>
              <w:t>(yes / no / prefer not to say)</w:t>
            </w:r>
          </w:p>
          <w:p w14:paraId="7E34F8FC" w14:textId="77777777" w:rsidR="00A520EE" w:rsidRPr="00301F3F"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Recent Period of Leave</w:t>
            </w:r>
            <w:r>
              <w:rPr>
                <w:sz w:val="22"/>
                <w:szCs w:val="22"/>
                <w:lang w:val="en-GB"/>
              </w:rPr>
              <w:t xml:space="preserve"> </w:t>
            </w:r>
            <w:r w:rsidRPr="00301F3F">
              <w:rPr>
                <w:i/>
                <w:iCs/>
                <w:sz w:val="22"/>
                <w:szCs w:val="22"/>
                <w:lang w:val="en-GB"/>
              </w:rPr>
              <w:t>(yes / no / prefer not to say)</w:t>
            </w:r>
          </w:p>
          <w:p w14:paraId="6857E600" w14:textId="77777777" w:rsidR="00A520EE" w:rsidRPr="00301F3F" w:rsidRDefault="00A520EE" w:rsidP="0008689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Caring Responsibilities</w:t>
            </w:r>
            <w:r>
              <w:rPr>
                <w:sz w:val="22"/>
                <w:szCs w:val="22"/>
                <w:lang w:val="en-GB"/>
              </w:rPr>
              <w:t xml:space="preserve"> </w:t>
            </w:r>
            <w:r w:rsidRPr="00301F3F">
              <w:rPr>
                <w:i/>
                <w:iCs/>
                <w:sz w:val="22"/>
                <w:szCs w:val="22"/>
                <w:lang w:val="en-GB"/>
              </w:rPr>
              <w:t>(yes / no / prefer not to say)</w:t>
            </w:r>
          </w:p>
          <w:p w14:paraId="6970810E" w14:textId="77777777" w:rsidR="00A520EE" w:rsidRDefault="00A520EE" w:rsidP="006123B1">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lastRenderedPageBreak/>
              <w:t>Religion or Belief</w:t>
            </w:r>
            <w:r>
              <w:rPr>
                <w:sz w:val="22"/>
                <w:szCs w:val="22"/>
                <w:lang w:val="en-GB"/>
              </w:rPr>
              <w:t xml:space="preserve"> </w:t>
            </w:r>
            <w:r w:rsidRPr="00301F3F">
              <w:rPr>
                <w:i/>
                <w:iCs/>
                <w:sz w:val="22"/>
                <w:szCs w:val="22"/>
                <w:lang w:val="en-GB"/>
              </w:rPr>
              <w:t>(no religion / Buddhist / Christian / Hindu / Jewish / Muslim / Sikh / any other religion – please describe / prefer not to say)</w:t>
            </w:r>
          </w:p>
          <w:p w14:paraId="599B145A" w14:textId="668576D7" w:rsidR="00A520EE" w:rsidRPr="0040386F" w:rsidRDefault="00A520EE" w:rsidP="00A520EE">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301F3F">
              <w:rPr>
                <w:b/>
                <w:bCs/>
                <w:sz w:val="22"/>
                <w:szCs w:val="22"/>
                <w:lang w:val="en-GB"/>
              </w:rPr>
              <w:t>Welsh Ability</w:t>
            </w:r>
            <w:r>
              <w:rPr>
                <w:sz w:val="22"/>
                <w:szCs w:val="22"/>
                <w:lang w:val="en-GB"/>
              </w:rPr>
              <w:t xml:space="preserve"> </w:t>
            </w:r>
            <w:r w:rsidRPr="00301F3F">
              <w:rPr>
                <w:i/>
                <w:iCs/>
                <w:sz w:val="22"/>
                <w:szCs w:val="22"/>
                <w:lang w:val="en-GB"/>
              </w:rPr>
              <w:t>(yes, happy to use in work environment / yes, not happy to use in work environment / yes, in a limited way / no, only a few words / no, not at all / other / prefer not to say</w:t>
            </w:r>
            <w:r w:rsidR="00301F3F">
              <w:rPr>
                <w:i/>
                <w:iCs/>
                <w:sz w:val="22"/>
                <w:szCs w:val="22"/>
                <w:lang w:val="en-GB"/>
              </w:rPr>
              <w:t>)</w:t>
            </w:r>
          </w:p>
          <w:p w14:paraId="0388E355" w14:textId="596CB7C3" w:rsidR="00A520EE" w:rsidRDefault="00A520EE" w:rsidP="00A520E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 xml:space="preserve">Background and demographics questions were developed in accordance with Cardiff University’s Research Culture Survey [1]. </w:t>
            </w:r>
          </w:p>
        </w:tc>
      </w:tr>
      <w:tr w:rsidR="00A520EE" w14:paraId="4A100312" w14:textId="77777777" w:rsidTr="28FC7733">
        <w:tc>
          <w:tcPr>
            <w:tcW w:w="1378" w:type="dxa"/>
          </w:tcPr>
          <w:p w14:paraId="13CEFB4E" w14:textId="7CEBAE38"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lastRenderedPageBreak/>
              <w:t>Baseline</w:t>
            </w:r>
            <w:r w:rsidR="00FF6C43">
              <w:rPr>
                <w:sz w:val="22"/>
                <w:szCs w:val="22"/>
                <w:lang w:val="en-GB"/>
              </w:rPr>
              <w:t xml:space="preserve"> and </w:t>
            </w:r>
            <w:r>
              <w:rPr>
                <w:sz w:val="22"/>
                <w:szCs w:val="22"/>
                <w:lang w:val="en-GB"/>
              </w:rPr>
              <w:t>Follow-</w:t>
            </w:r>
            <w:r w:rsidR="00FF6C43">
              <w:rPr>
                <w:sz w:val="22"/>
                <w:szCs w:val="22"/>
                <w:lang w:val="en-GB"/>
              </w:rPr>
              <w:t>Up (T1,2,3)</w:t>
            </w:r>
            <w:r w:rsidR="00E72738">
              <w:rPr>
                <w:sz w:val="22"/>
                <w:szCs w:val="22"/>
                <w:lang w:val="en-GB"/>
              </w:rPr>
              <w:t>:</w:t>
            </w:r>
          </w:p>
          <w:p w14:paraId="7838E194" w14:textId="57CCB302" w:rsidR="00E72738" w:rsidRDefault="00E72738"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Research Culture Practices</w:t>
            </w:r>
          </w:p>
        </w:tc>
        <w:tc>
          <w:tcPr>
            <w:tcW w:w="12514" w:type="dxa"/>
          </w:tcPr>
          <w:p w14:paraId="7520BF7D" w14:textId="77777777"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Participants’ attitudes, subjective norms, perceived behavioural control, and actual behaviour relative to Positive Research Culture (PRC) practices, organised by six dimensions of the UKRI PRC Framework. These are:</w:t>
            </w:r>
          </w:p>
          <w:p w14:paraId="5122DF8B" w14:textId="3E5AE0F7" w:rsidR="00A520EE" w:rsidRPr="00301F3F"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Open Research</w:t>
            </w:r>
          </w:p>
          <w:p w14:paraId="7AFCCB76" w14:textId="77777777" w:rsidR="00A520EE" w:rsidRPr="00301F3F"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Research integrity</w:t>
            </w:r>
          </w:p>
          <w:p w14:paraId="6ED199C3" w14:textId="77777777" w:rsidR="00A520EE" w:rsidRPr="00301F3F"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Communicating Research</w:t>
            </w:r>
          </w:p>
          <w:p w14:paraId="5EB8FB20" w14:textId="77777777" w:rsidR="00A520EE" w:rsidRPr="00301F3F"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Inclusive Work Environments</w:t>
            </w:r>
          </w:p>
          <w:p w14:paraId="12E47C81" w14:textId="77777777" w:rsidR="00A520EE" w:rsidRPr="00301F3F"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Building Collegiality</w:t>
            </w:r>
          </w:p>
          <w:p w14:paraId="2059A2F6" w14:textId="05FB8C9C" w:rsidR="00A520EE" w:rsidRPr="0040386F" w:rsidRDefault="00A520EE" w:rsidP="0040386F">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Realising Impact</w:t>
            </w:r>
          </w:p>
          <w:p w14:paraId="04718966" w14:textId="53B97C10" w:rsidR="00A520EE" w:rsidRDefault="00A520EE" w:rsidP="00441CD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For each dimension, participants are given the UKRI definition of such practices, and asked whether they carried out these practices in the last six months, and to list all instances (if applicable). This section was designed specifically for the evaluation, and based on the UKRI PRC Framework [2]. Dimensions listed here were chosen because of their relevance to Cynnau|Ignite’s modules and learning outcomes (S1).</w:t>
            </w:r>
          </w:p>
          <w:p w14:paraId="3EF688F0" w14:textId="77777777" w:rsidR="00A520EE" w:rsidRDefault="00A520EE" w:rsidP="00441CD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p>
          <w:p w14:paraId="7DC3381E" w14:textId="0307A632" w:rsidR="00A520EE" w:rsidRDefault="00301F3F" w:rsidP="00441CD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 xml:space="preserve">Marked on 7pt Likert from </w:t>
            </w:r>
            <w:r w:rsidRPr="00E72738">
              <w:rPr>
                <w:i/>
                <w:iCs/>
                <w:sz w:val="22"/>
                <w:szCs w:val="22"/>
                <w:lang w:val="en-GB"/>
              </w:rPr>
              <w:t xml:space="preserve">Strongly Disagree (1) </w:t>
            </w:r>
            <w:r>
              <w:rPr>
                <w:sz w:val="22"/>
                <w:szCs w:val="22"/>
                <w:lang w:val="en-GB"/>
              </w:rPr>
              <w:t xml:space="preserve">to </w:t>
            </w:r>
            <w:r w:rsidRPr="00E72738">
              <w:rPr>
                <w:i/>
                <w:iCs/>
                <w:sz w:val="22"/>
                <w:szCs w:val="22"/>
                <w:lang w:val="en-GB"/>
              </w:rPr>
              <w:t>Strongly Agree (7)</w:t>
            </w:r>
            <w:r>
              <w:rPr>
                <w:sz w:val="22"/>
                <w:szCs w:val="22"/>
                <w:lang w:val="en-GB"/>
              </w:rPr>
              <w:t xml:space="preserve"> </w:t>
            </w:r>
            <w:r w:rsidRPr="00E72738">
              <w:rPr>
                <w:i/>
                <w:iCs/>
                <w:sz w:val="22"/>
                <w:szCs w:val="22"/>
                <w:lang w:val="en-GB"/>
              </w:rPr>
              <w:t>/ Not Applicable</w:t>
            </w:r>
            <w:r w:rsidR="00E72738">
              <w:rPr>
                <w:i/>
                <w:iCs/>
                <w:sz w:val="22"/>
                <w:szCs w:val="22"/>
                <w:lang w:val="en-GB"/>
              </w:rPr>
              <w:t xml:space="preserve"> (8)</w:t>
            </w:r>
            <w:r>
              <w:rPr>
                <w:sz w:val="22"/>
                <w:szCs w:val="22"/>
                <w:lang w:val="en-GB"/>
              </w:rPr>
              <w:t>, p</w:t>
            </w:r>
            <w:r w:rsidR="00A520EE">
              <w:rPr>
                <w:sz w:val="22"/>
                <w:szCs w:val="22"/>
                <w:lang w:val="en-GB"/>
              </w:rPr>
              <w:t>articipants are then asked whether these practices are:</w:t>
            </w:r>
          </w:p>
          <w:p w14:paraId="65C18F9F" w14:textId="7CAF7CB4" w:rsidR="00A520EE"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Useful / Valuable</w:t>
            </w:r>
            <w:r>
              <w:rPr>
                <w:sz w:val="22"/>
                <w:szCs w:val="22"/>
                <w:lang w:val="en-GB"/>
              </w:rPr>
              <w:t xml:space="preserve"> (A)</w:t>
            </w:r>
          </w:p>
          <w:p w14:paraId="6A999728" w14:textId="166BC758" w:rsidR="00A520EE"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Enjoyable</w:t>
            </w:r>
            <w:r>
              <w:rPr>
                <w:sz w:val="22"/>
                <w:szCs w:val="22"/>
                <w:lang w:val="en-GB"/>
              </w:rPr>
              <w:t xml:space="preserve"> (A)</w:t>
            </w:r>
          </w:p>
          <w:p w14:paraId="28607A94" w14:textId="12D71CE9" w:rsidR="00A520EE"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lastRenderedPageBreak/>
              <w:t>Common among peers</w:t>
            </w:r>
            <w:r>
              <w:rPr>
                <w:sz w:val="22"/>
                <w:szCs w:val="22"/>
                <w:lang w:val="en-GB"/>
              </w:rPr>
              <w:t xml:space="preserve"> (N)</w:t>
            </w:r>
          </w:p>
          <w:p w14:paraId="3833F6A1" w14:textId="617CC207" w:rsidR="00A520EE"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Expected by managers</w:t>
            </w:r>
            <w:r>
              <w:rPr>
                <w:sz w:val="22"/>
                <w:szCs w:val="22"/>
                <w:lang w:val="en-GB"/>
              </w:rPr>
              <w:t xml:space="preserve"> (N)</w:t>
            </w:r>
          </w:p>
          <w:p w14:paraId="106D8CF5" w14:textId="3FE75EEC" w:rsidR="00A520EE"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Expected by the university</w:t>
            </w:r>
            <w:r>
              <w:rPr>
                <w:sz w:val="22"/>
                <w:szCs w:val="22"/>
                <w:lang w:val="en-GB"/>
              </w:rPr>
              <w:t xml:space="preserve"> (N)</w:t>
            </w:r>
          </w:p>
          <w:p w14:paraId="4EBAE225" w14:textId="56D9156C" w:rsidR="00A520EE" w:rsidRDefault="00A520EE" w:rsidP="00441CD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Dependant only on them</w:t>
            </w:r>
            <w:r>
              <w:rPr>
                <w:sz w:val="22"/>
                <w:szCs w:val="22"/>
                <w:lang w:val="en-GB"/>
              </w:rPr>
              <w:t xml:space="preserve"> (PBC)</w:t>
            </w:r>
          </w:p>
          <w:p w14:paraId="5BD35B12" w14:textId="0086CFA2" w:rsidR="00301F3F" w:rsidRPr="00A5016F" w:rsidRDefault="00A520EE" w:rsidP="00A5016F">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 xml:space="preserve">Achievable if </w:t>
            </w:r>
            <w:r w:rsidR="00301F3F">
              <w:rPr>
                <w:b/>
                <w:bCs/>
                <w:sz w:val="22"/>
                <w:szCs w:val="22"/>
                <w:lang w:val="en-GB"/>
              </w:rPr>
              <w:t>desired</w:t>
            </w:r>
            <w:r>
              <w:rPr>
                <w:sz w:val="22"/>
                <w:szCs w:val="22"/>
                <w:lang w:val="en-GB"/>
              </w:rPr>
              <w:t xml:space="preserve"> (PBC)</w:t>
            </w:r>
          </w:p>
          <w:p w14:paraId="33AF4BFE" w14:textId="4B74842C" w:rsidR="00A520EE" w:rsidRDefault="00A520EE" w:rsidP="00FA518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Finally, participants are asked whether they intend to carry out these practices in the next six months</w:t>
            </w:r>
            <w:r w:rsidR="00301F3F">
              <w:rPr>
                <w:sz w:val="22"/>
                <w:szCs w:val="22"/>
                <w:lang w:val="en-GB"/>
              </w:rPr>
              <w:t xml:space="preserve">, marked on </w:t>
            </w:r>
            <w:r>
              <w:rPr>
                <w:sz w:val="22"/>
                <w:szCs w:val="22"/>
                <w:lang w:val="en-GB"/>
              </w:rPr>
              <w:t>7pt Likert</w:t>
            </w:r>
            <w:r w:rsidR="00301F3F">
              <w:rPr>
                <w:sz w:val="22"/>
                <w:szCs w:val="22"/>
                <w:lang w:val="en-GB"/>
              </w:rPr>
              <w:t xml:space="preserve"> from </w:t>
            </w:r>
            <w:r w:rsidRPr="00E72738">
              <w:rPr>
                <w:i/>
                <w:iCs/>
                <w:sz w:val="22"/>
                <w:szCs w:val="22"/>
                <w:lang w:val="en-GB"/>
              </w:rPr>
              <w:t xml:space="preserve">Strongly Disagree (1) </w:t>
            </w:r>
            <w:r w:rsidR="00301F3F" w:rsidRPr="00E72738">
              <w:rPr>
                <w:sz w:val="22"/>
                <w:szCs w:val="22"/>
                <w:lang w:val="en-GB"/>
              </w:rPr>
              <w:t>to</w:t>
            </w:r>
            <w:r w:rsidRPr="00E72738">
              <w:rPr>
                <w:i/>
                <w:iCs/>
                <w:sz w:val="22"/>
                <w:szCs w:val="22"/>
                <w:lang w:val="en-GB"/>
              </w:rPr>
              <w:t xml:space="preserve"> Strongly Agree (7) / Not Applicable</w:t>
            </w:r>
            <w:r w:rsidR="00301F3F" w:rsidRPr="00E72738">
              <w:rPr>
                <w:i/>
                <w:iCs/>
                <w:sz w:val="22"/>
                <w:szCs w:val="22"/>
                <w:lang w:val="en-GB"/>
              </w:rPr>
              <w:t xml:space="preserve"> (8)</w:t>
            </w:r>
            <w:r>
              <w:rPr>
                <w:sz w:val="22"/>
                <w:szCs w:val="22"/>
                <w:lang w:val="en-GB"/>
              </w:rPr>
              <w:t>, and to justify these intentions</w:t>
            </w:r>
            <w:r w:rsidR="00301F3F">
              <w:rPr>
                <w:sz w:val="22"/>
                <w:szCs w:val="22"/>
                <w:lang w:val="en-GB"/>
              </w:rPr>
              <w:t xml:space="preserve"> (open text)</w:t>
            </w:r>
            <w:r>
              <w:rPr>
                <w:sz w:val="22"/>
                <w:szCs w:val="22"/>
                <w:lang w:val="en-GB"/>
              </w:rPr>
              <w:t>.</w:t>
            </w:r>
          </w:p>
          <w:p w14:paraId="7C1F93CE" w14:textId="77777777" w:rsidR="00A520EE" w:rsidRDefault="00A520EE" w:rsidP="00FA518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p>
          <w:p w14:paraId="3932EDE4" w14:textId="00EC5BAE" w:rsidR="00A520EE" w:rsidRDefault="00A520EE" w:rsidP="00FA518C">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Specific questions were developed in accordance with the Theory of Planned Behaviour (TPB) survey guidelines [3]. In-line with TPB, we sought to measure participants’ attitudes (items marked ‘A’), social norms (N), and perceived behavioural control (PBC) which are thought to contribute to the formation of behavioural intentions [4]. The sum of these responses will produce a single score in each category (Attitudes, Norms, and Perceived Behavioural Control) within each UKRI dimension [2].</w:t>
            </w:r>
          </w:p>
        </w:tc>
      </w:tr>
      <w:tr w:rsidR="00A520EE" w14:paraId="2B1BE6C8" w14:textId="77777777" w:rsidTr="28FC7733">
        <w:tc>
          <w:tcPr>
            <w:tcW w:w="1378" w:type="dxa"/>
          </w:tcPr>
          <w:p w14:paraId="5F494C5D" w14:textId="3A70BAEC"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lastRenderedPageBreak/>
              <w:t>Baseline</w:t>
            </w:r>
            <w:r w:rsidR="00FF6C43">
              <w:rPr>
                <w:sz w:val="22"/>
                <w:szCs w:val="22"/>
                <w:lang w:val="en-GB"/>
              </w:rPr>
              <w:t xml:space="preserve"> and </w:t>
            </w:r>
            <w:r>
              <w:rPr>
                <w:sz w:val="22"/>
                <w:szCs w:val="22"/>
                <w:lang w:val="en-GB"/>
              </w:rPr>
              <w:t>Follow-Up</w:t>
            </w:r>
            <w:r w:rsidR="00FF6C43">
              <w:rPr>
                <w:sz w:val="22"/>
                <w:szCs w:val="22"/>
                <w:lang w:val="en-GB"/>
              </w:rPr>
              <w:t xml:space="preserve"> </w:t>
            </w:r>
            <w:r>
              <w:rPr>
                <w:sz w:val="22"/>
                <w:szCs w:val="22"/>
                <w:lang w:val="en-GB"/>
              </w:rPr>
              <w:t>Surveys</w:t>
            </w:r>
            <w:r w:rsidR="00FF6C43">
              <w:rPr>
                <w:sz w:val="22"/>
                <w:szCs w:val="22"/>
                <w:lang w:val="en-GB"/>
              </w:rPr>
              <w:t>:</w:t>
            </w:r>
          </w:p>
          <w:p w14:paraId="63529E48" w14:textId="05A855FE" w:rsidR="00FF6C43" w:rsidRDefault="00FF6C43"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Experiences at Work</w:t>
            </w:r>
          </w:p>
        </w:tc>
        <w:tc>
          <w:tcPr>
            <w:tcW w:w="12514" w:type="dxa"/>
          </w:tcPr>
          <w:p w14:paraId="0B884AFC" w14:textId="68C92670"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Participants’ experiences at work and job satisfaction</w:t>
            </w:r>
            <w:r w:rsidR="00277D28">
              <w:rPr>
                <w:sz w:val="22"/>
                <w:szCs w:val="22"/>
                <w:lang w:val="en-GB"/>
              </w:rPr>
              <w:t xml:space="preserve"> are m</w:t>
            </w:r>
            <w:r w:rsidR="00301F3F">
              <w:rPr>
                <w:sz w:val="22"/>
                <w:szCs w:val="22"/>
                <w:lang w:val="en-GB"/>
              </w:rPr>
              <w:t xml:space="preserve">arked on 5pt Likert from </w:t>
            </w:r>
            <w:r w:rsidR="00301F3F" w:rsidRPr="00E72738">
              <w:rPr>
                <w:i/>
                <w:iCs/>
                <w:sz w:val="22"/>
                <w:szCs w:val="22"/>
                <w:lang w:val="en-GB"/>
              </w:rPr>
              <w:t>Never (1)</w:t>
            </w:r>
            <w:r w:rsidR="00301F3F">
              <w:rPr>
                <w:sz w:val="22"/>
                <w:szCs w:val="22"/>
                <w:lang w:val="en-GB"/>
              </w:rPr>
              <w:t xml:space="preserve"> </w:t>
            </w:r>
            <w:r w:rsidR="00301F3F" w:rsidRPr="00E72738">
              <w:rPr>
                <w:i/>
                <w:iCs/>
                <w:sz w:val="22"/>
                <w:szCs w:val="22"/>
                <w:lang w:val="en-GB"/>
              </w:rPr>
              <w:t>to Very Often (5) / Not Applicable (6)</w:t>
            </w:r>
            <w:r w:rsidR="00277D28">
              <w:rPr>
                <w:sz w:val="22"/>
                <w:szCs w:val="22"/>
                <w:lang w:val="en-GB"/>
              </w:rPr>
              <w:t>. Q</w:t>
            </w:r>
            <w:r>
              <w:rPr>
                <w:sz w:val="22"/>
                <w:szCs w:val="22"/>
                <w:lang w:val="en-GB"/>
              </w:rPr>
              <w:t xml:space="preserve">uestions </w:t>
            </w:r>
            <w:r w:rsidR="00277D28">
              <w:rPr>
                <w:sz w:val="22"/>
                <w:szCs w:val="22"/>
                <w:lang w:val="en-GB"/>
              </w:rPr>
              <w:t>include</w:t>
            </w:r>
            <w:r>
              <w:rPr>
                <w:sz w:val="22"/>
                <w:szCs w:val="22"/>
                <w:lang w:val="en-GB"/>
              </w:rPr>
              <w:t>:</w:t>
            </w:r>
          </w:p>
          <w:p w14:paraId="5A2EFBB3" w14:textId="1EEB6493" w:rsidR="00A520EE" w:rsidRPr="00301F3F" w:rsidRDefault="00A520EE" w:rsidP="00B326EB">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Feeling ignore or excluded</w:t>
            </w:r>
          </w:p>
          <w:p w14:paraId="41E265D2" w14:textId="77777777" w:rsidR="00A520EE" w:rsidRPr="00301F3F" w:rsidRDefault="00A520EE" w:rsidP="00B326EB">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Heavy workloads</w:t>
            </w:r>
          </w:p>
          <w:p w14:paraId="316D2236" w14:textId="5077F4AB" w:rsidR="00A520EE" w:rsidRPr="00301F3F" w:rsidRDefault="00277D28" w:rsidP="00B326EB">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Pr>
                <w:b/>
                <w:bCs/>
                <w:sz w:val="22"/>
                <w:szCs w:val="22"/>
                <w:lang w:val="en-GB"/>
              </w:rPr>
              <w:t>Time pressure</w:t>
            </w:r>
          </w:p>
          <w:p w14:paraId="19728AE1" w14:textId="77777777" w:rsidR="00A520EE" w:rsidRPr="00301F3F" w:rsidRDefault="00A520EE" w:rsidP="00B326EB">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Job security</w:t>
            </w:r>
          </w:p>
          <w:p w14:paraId="0E97CBFA" w14:textId="77777777" w:rsidR="00A520EE" w:rsidRPr="00301F3F" w:rsidRDefault="00A520EE" w:rsidP="00B326EB">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301F3F">
              <w:rPr>
                <w:b/>
                <w:bCs/>
                <w:sz w:val="22"/>
                <w:szCs w:val="22"/>
                <w:lang w:val="en-GB"/>
              </w:rPr>
              <w:t>Job satisfaction</w:t>
            </w:r>
          </w:p>
          <w:p w14:paraId="738F1AB4" w14:textId="11218434" w:rsidR="00A520EE" w:rsidRDefault="00A520EE" w:rsidP="28FC773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28FC7733">
              <w:rPr>
                <w:sz w:val="22"/>
                <w:szCs w:val="22"/>
                <w:lang w:val="en-GB"/>
              </w:rPr>
              <w:t xml:space="preserve">These questions were </w:t>
            </w:r>
            <w:r w:rsidR="719EA73D" w:rsidRPr="28FC7733">
              <w:rPr>
                <w:sz w:val="22"/>
                <w:szCs w:val="22"/>
                <w:lang w:val="en-GB"/>
              </w:rPr>
              <w:t xml:space="preserve">sourced from Matthews et al. [5] and </w:t>
            </w:r>
            <w:r w:rsidRPr="28FC7733">
              <w:rPr>
                <w:sz w:val="22"/>
                <w:szCs w:val="22"/>
                <w:lang w:val="en-GB"/>
              </w:rPr>
              <w:t>chosen to reflect the common issues cited in Cardiff University’s Research Culture Survey [1]</w:t>
            </w:r>
          </w:p>
        </w:tc>
      </w:tr>
      <w:tr w:rsidR="00A520EE" w14:paraId="50196BF6" w14:textId="77777777" w:rsidTr="28FC7733">
        <w:tc>
          <w:tcPr>
            <w:tcW w:w="1378" w:type="dxa"/>
          </w:tcPr>
          <w:p w14:paraId="687162AB" w14:textId="25F79996"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lastRenderedPageBreak/>
              <w:t>Baseline, Follow-Up 1 and Follow-Up 2 Surveys</w:t>
            </w:r>
            <w:r w:rsidR="00FF6C43">
              <w:rPr>
                <w:sz w:val="22"/>
                <w:szCs w:val="22"/>
                <w:lang w:val="en-GB"/>
              </w:rPr>
              <w:t>:</w:t>
            </w:r>
          </w:p>
        </w:tc>
        <w:tc>
          <w:tcPr>
            <w:tcW w:w="12514" w:type="dxa"/>
          </w:tcPr>
          <w:p w14:paraId="3B62FCCB" w14:textId="1DB3835B" w:rsidR="00301F3F" w:rsidRDefault="00301F3F" w:rsidP="28FC773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28FC7733">
              <w:rPr>
                <w:sz w:val="22"/>
                <w:szCs w:val="22"/>
                <w:lang w:val="en-GB"/>
              </w:rPr>
              <w:t>Based on a broad definition of Community of Practice from Harvard Business Review</w:t>
            </w:r>
            <w:r w:rsidR="002C2CC5" w:rsidRPr="28FC7733">
              <w:rPr>
                <w:sz w:val="22"/>
                <w:szCs w:val="22"/>
                <w:lang w:val="en-GB"/>
              </w:rPr>
              <w:t xml:space="preserve"> [</w:t>
            </w:r>
            <w:r w:rsidR="4D1D01E2" w:rsidRPr="28FC7733">
              <w:rPr>
                <w:sz w:val="22"/>
                <w:szCs w:val="22"/>
                <w:lang w:val="en-GB"/>
              </w:rPr>
              <w:t>6</w:t>
            </w:r>
            <w:r w:rsidR="002C2CC5" w:rsidRPr="28FC7733">
              <w:rPr>
                <w:sz w:val="22"/>
                <w:szCs w:val="22"/>
                <w:lang w:val="en-GB"/>
              </w:rPr>
              <w:t>]</w:t>
            </w:r>
            <w:r w:rsidRPr="28FC7733">
              <w:rPr>
                <w:sz w:val="22"/>
                <w:szCs w:val="22"/>
                <w:lang w:val="en-GB"/>
              </w:rPr>
              <w:t>, participants are asked whether they:</w:t>
            </w:r>
            <w:r w:rsidR="00A520EE" w:rsidRPr="28FC7733">
              <w:rPr>
                <w:sz w:val="22"/>
                <w:szCs w:val="22"/>
                <w:lang w:val="en-GB"/>
              </w:rPr>
              <w:t xml:space="preserve"> </w:t>
            </w:r>
          </w:p>
          <w:p w14:paraId="177804EF" w14:textId="4602B0FF" w:rsidR="00A520EE" w:rsidRPr="00301F3F" w:rsidRDefault="00301F3F" w:rsidP="00301F3F">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Pr>
                <w:b/>
                <w:bCs/>
                <w:sz w:val="22"/>
                <w:szCs w:val="22"/>
                <w:lang w:val="en-GB"/>
              </w:rPr>
              <w:t>C</w:t>
            </w:r>
            <w:r w:rsidR="00A520EE" w:rsidRPr="00301F3F">
              <w:rPr>
                <w:b/>
                <w:bCs/>
                <w:sz w:val="22"/>
                <w:szCs w:val="22"/>
                <w:lang w:val="en-GB"/>
              </w:rPr>
              <w:t>onsider themselves part of a PRC-related C</w:t>
            </w:r>
            <w:r>
              <w:rPr>
                <w:b/>
                <w:bCs/>
                <w:sz w:val="22"/>
                <w:szCs w:val="22"/>
                <w:lang w:val="en-GB"/>
              </w:rPr>
              <w:t xml:space="preserve">ommunity </w:t>
            </w:r>
            <w:r w:rsidR="00A520EE" w:rsidRPr="00301F3F">
              <w:rPr>
                <w:b/>
                <w:bCs/>
                <w:sz w:val="22"/>
                <w:szCs w:val="22"/>
                <w:lang w:val="en-GB"/>
              </w:rPr>
              <w:t>o</w:t>
            </w:r>
            <w:r>
              <w:rPr>
                <w:b/>
                <w:bCs/>
                <w:sz w:val="22"/>
                <w:szCs w:val="22"/>
                <w:lang w:val="en-GB"/>
              </w:rPr>
              <w:t xml:space="preserve">f </w:t>
            </w:r>
            <w:r w:rsidR="00A520EE" w:rsidRPr="00301F3F">
              <w:rPr>
                <w:b/>
                <w:bCs/>
                <w:sz w:val="22"/>
                <w:szCs w:val="22"/>
                <w:lang w:val="en-GB"/>
              </w:rPr>
              <w:t>P</w:t>
            </w:r>
            <w:r>
              <w:rPr>
                <w:b/>
                <w:bCs/>
                <w:sz w:val="22"/>
                <w:szCs w:val="22"/>
                <w:lang w:val="en-GB"/>
              </w:rPr>
              <w:t>ractice</w:t>
            </w:r>
            <w:r w:rsidR="00A520EE" w:rsidRPr="00301F3F">
              <w:rPr>
                <w:b/>
                <w:bCs/>
                <w:sz w:val="22"/>
                <w:szCs w:val="22"/>
                <w:lang w:val="en-GB"/>
              </w:rPr>
              <w:t>?</w:t>
            </w:r>
          </w:p>
          <w:p w14:paraId="77A47502" w14:textId="7B41C861" w:rsidR="00A520EE" w:rsidRPr="00301F3F" w:rsidRDefault="00301F3F" w:rsidP="00EB0E59">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Pr>
                <w:b/>
                <w:bCs/>
                <w:sz w:val="22"/>
                <w:szCs w:val="22"/>
                <w:lang w:val="en-GB"/>
              </w:rPr>
              <w:t>Feel</w:t>
            </w:r>
            <w:r w:rsidR="00A520EE" w:rsidRPr="00301F3F">
              <w:rPr>
                <w:b/>
                <w:bCs/>
                <w:sz w:val="22"/>
                <w:szCs w:val="22"/>
                <w:lang w:val="en-GB"/>
              </w:rPr>
              <w:t xml:space="preserve"> supported by their CoP</w:t>
            </w:r>
            <w:r>
              <w:rPr>
                <w:b/>
                <w:bCs/>
                <w:sz w:val="22"/>
                <w:szCs w:val="22"/>
                <w:lang w:val="en-GB"/>
              </w:rPr>
              <w:t xml:space="preserve"> (if applicable)</w:t>
            </w:r>
            <w:r w:rsidR="00A520EE" w:rsidRPr="00301F3F">
              <w:rPr>
                <w:b/>
                <w:bCs/>
                <w:sz w:val="22"/>
                <w:szCs w:val="22"/>
                <w:lang w:val="en-GB"/>
              </w:rPr>
              <w:t>?</w:t>
            </w:r>
          </w:p>
          <w:p w14:paraId="60E3160E" w14:textId="5181660E" w:rsidR="00A520EE" w:rsidRDefault="00A520EE" w:rsidP="00A520E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Responses were marked on 7pt Likert</w:t>
            </w:r>
            <w:r w:rsidR="00E72738">
              <w:rPr>
                <w:sz w:val="22"/>
                <w:szCs w:val="22"/>
                <w:lang w:val="en-GB"/>
              </w:rPr>
              <w:t xml:space="preserve"> from </w:t>
            </w:r>
            <w:r w:rsidRPr="00E72738">
              <w:rPr>
                <w:i/>
                <w:iCs/>
                <w:sz w:val="22"/>
                <w:szCs w:val="22"/>
                <w:lang w:val="en-GB"/>
              </w:rPr>
              <w:t xml:space="preserve">Not </w:t>
            </w:r>
            <w:r w:rsidR="00E72738" w:rsidRPr="00E72738">
              <w:rPr>
                <w:i/>
                <w:iCs/>
                <w:sz w:val="22"/>
                <w:szCs w:val="22"/>
                <w:lang w:val="en-GB"/>
              </w:rPr>
              <w:t>at</w:t>
            </w:r>
            <w:r w:rsidRPr="00E72738">
              <w:rPr>
                <w:i/>
                <w:iCs/>
                <w:sz w:val="22"/>
                <w:szCs w:val="22"/>
                <w:lang w:val="en-GB"/>
              </w:rPr>
              <w:t xml:space="preserve"> All (1)</w:t>
            </w:r>
            <w:r>
              <w:rPr>
                <w:sz w:val="22"/>
                <w:szCs w:val="22"/>
                <w:lang w:val="en-GB"/>
              </w:rPr>
              <w:t xml:space="preserve"> </w:t>
            </w:r>
            <w:r w:rsidR="00E72738">
              <w:rPr>
                <w:sz w:val="22"/>
                <w:szCs w:val="22"/>
                <w:lang w:val="en-GB"/>
              </w:rPr>
              <w:t>to</w:t>
            </w:r>
            <w:r>
              <w:rPr>
                <w:sz w:val="22"/>
                <w:szCs w:val="22"/>
                <w:lang w:val="en-GB"/>
              </w:rPr>
              <w:t xml:space="preserve"> </w:t>
            </w:r>
            <w:r w:rsidRPr="00E72738">
              <w:rPr>
                <w:i/>
                <w:iCs/>
                <w:sz w:val="22"/>
                <w:szCs w:val="22"/>
                <w:lang w:val="en-GB"/>
              </w:rPr>
              <w:t>A Great Deal (7) / Not Applicable (8)</w:t>
            </w:r>
            <w:r>
              <w:rPr>
                <w:sz w:val="22"/>
                <w:szCs w:val="22"/>
                <w:lang w:val="en-GB"/>
              </w:rPr>
              <w:t xml:space="preserve">. These </w:t>
            </w:r>
            <w:r w:rsidR="00301F3F">
              <w:rPr>
                <w:sz w:val="22"/>
                <w:szCs w:val="22"/>
                <w:lang w:val="en-GB"/>
              </w:rPr>
              <w:t xml:space="preserve">items </w:t>
            </w:r>
            <w:r>
              <w:rPr>
                <w:sz w:val="22"/>
                <w:szCs w:val="22"/>
                <w:lang w:val="en-GB"/>
              </w:rPr>
              <w:t>can stand</w:t>
            </w:r>
            <w:r w:rsidR="00301F3F">
              <w:rPr>
                <w:sz w:val="22"/>
                <w:szCs w:val="22"/>
                <w:lang w:val="en-GB"/>
              </w:rPr>
              <w:t xml:space="preserve"> </w:t>
            </w:r>
            <w:r>
              <w:rPr>
                <w:sz w:val="22"/>
                <w:szCs w:val="22"/>
                <w:lang w:val="en-GB"/>
              </w:rPr>
              <w:t xml:space="preserve">alone, or </w:t>
            </w:r>
            <w:r w:rsidR="00301F3F">
              <w:rPr>
                <w:sz w:val="22"/>
                <w:szCs w:val="22"/>
                <w:lang w:val="en-GB"/>
              </w:rPr>
              <w:t>be averaged</w:t>
            </w:r>
            <w:r>
              <w:rPr>
                <w:sz w:val="22"/>
                <w:szCs w:val="22"/>
                <w:lang w:val="en-GB"/>
              </w:rPr>
              <w:t xml:space="preserve"> to produce a single </w:t>
            </w:r>
            <w:r w:rsidR="00301F3F">
              <w:rPr>
                <w:sz w:val="22"/>
                <w:szCs w:val="22"/>
                <w:lang w:val="en-GB"/>
              </w:rPr>
              <w:t xml:space="preserve">CoP </w:t>
            </w:r>
            <w:r>
              <w:rPr>
                <w:sz w:val="22"/>
                <w:szCs w:val="22"/>
                <w:lang w:val="en-GB"/>
              </w:rPr>
              <w:t>score.</w:t>
            </w:r>
          </w:p>
        </w:tc>
      </w:tr>
      <w:tr w:rsidR="00A520EE" w14:paraId="3DC19BC5" w14:textId="77777777" w:rsidTr="28FC7733">
        <w:tc>
          <w:tcPr>
            <w:tcW w:w="1378" w:type="dxa"/>
          </w:tcPr>
          <w:p w14:paraId="7A4F9515" w14:textId="43D101A5"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Baseline, Follow-Up 1 and Follow-Up 2 Surveys</w:t>
            </w:r>
          </w:p>
        </w:tc>
        <w:tc>
          <w:tcPr>
            <w:tcW w:w="12514" w:type="dxa"/>
          </w:tcPr>
          <w:p w14:paraId="2F76DA0E" w14:textId="722D3EF9"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Participants are asked about research skills targeted by Cynnau|Ignite, specifically:</w:t>
            </w:r>
          </w:p>
          <w:p w14:paraId="1BC19832" w14:textId="7A9B5E99"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Leadership</w:t>
            </w:r>
            <w:r>
              <w:rPr>
                <w:sz w:val="22"/>
                <w:szCs w:val="22"/>
                <w:lang w:val="en-GB"/>
              </w:rPr>
              <w:t xml:space="preserve"> (L)</w:t>
            </w:r>
          </w:p>
          <w:p w14:paraId="3F050829" w14:textId="162B8D7E"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Career ownership</w:t>
            </w:r>
            <w:r>
              <w:rPr>
                <w:sz w:val="22"/>
                <w:szCs w:val="22"/>
                <w:lang w:val="en-GB"/>
              </w:rPr>
              <w:t xml:space="preserve"> (EI)</w:t>
            </w:r>
          </w:p>
          <w:p w14:paraId="349D45F1" w14:textId="326380A4"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Creativity</w:t>
            </w:r>
            <w:r>
              <w:rPr>
                <w:sz w:val="22"/>
                <w:szCs w:val="22"/>
                <w:lang w:val="en-GB"/>
              </w:rPr>
              <w:t xml:space="preserve"> (EI)</w:t>
            </w:r>
          </w:p>
          <w:p w14:paraId="22609087" w14:textId="23167BD9"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Ability to speak out without repercussions</w:t>
            </w:r>
            <w:r>
              <w:rPr>
                <w:sz w:val="22"/>
                <w:szCs w:val="22"/>
                <w:lang w:val="en-GB"/>
              </w:rPr>
              <w:t xml:space="preserve"> (EI)</w:t>
            </w:r>
          </w:p>
          <w:p w14:paraId="21BE8177" w14:textId="4D61F369"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Professional development</w:t>
            </w:r>
            <w:r>
              <w:rPr>
                <w:sz w:val="22"/>
                <w:szCs w:val="22"/>
                <w:lang w:val="en-GB"/>
              </w:rPr>
              <w:t xml:space="preserve"> (P/CD)</w:t>
            </w:r>
          </w:p>
          <w:p w14:paraId="7ABC9B34" w14:textId="4B91724C"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Autonomy and responsibility</w:t>
            </w:r>
            <w:r>
              <w:rPr>
                <w:sz w:val="22"/>
                <w:szCs w:val="22"/>
                <w:lang w:val="en-GB"/>
              </w:rPr>
              <w:t xml:space="preserve"> (EI)</w:t>
            </w:r>
          </w:p>
          <w:p w14:paraId="5349F043" w14:textId="2E810897"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 xml:space="preserve">Ambition </w:t>
            </w:r>
            <w:r>
              <w:rPr>
                <w:sz w:val="22"/>
                <w:szCs w:val="22"/>
                <w:lang w:val="en-GB"/>
              </w:rPr>
              <w:t>(EI)</w:t>
            </w:r>
          </w:p>
          <w:p w14:paraId="027343D5" w14:textId="6AD6E10C" w:rsidR="00A520EE"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Self-reflection</w:t>
            </w:r>
            <w:r>
              <w:rPr>
                <w:sz w:val="22"/>
                <w:szCs w:val="22"/>
                <w:lang w:val="en-GB"/>
              </w:rPr>
              <w:t xml:space="preserve"> (EI)</w:t>
            </w:r>
          </w:p>
          <w:p w14:paraId="3FECC1EC" w14:textId="015152ED" w:rsidR="00A520EE" w:rsidRPr="00A5016F" w:rsidRDefault="00A520EE" w:rsidP="0046105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301F3F">
              <w:rPr>
                <w:b/>
                <w:bCs/>
                <w:sz w:val="22"/>
                <w:szCs w:val="22"/>
                <w:lang w:val="en-GB"/>
              </w:rPr>
              <w:t>Risk-taking</w:t>
            </w:r>
            <w:r>
              <w:rPr>
                <w:sz w:val="22"/>
                <w:szCs w:val="22"/>
                <w:lang w:val="en-GB"/>
              </w:rPr>
              <w:t xml:space="preserve"> (RA)</w:t>
            </w:r>
          </w:p>
          <w:p w14:paraId="4BBA31D7" w14:textId="1CA0EE78" w:rsidR="00A520EE" w:rsidRDefault="00A520EE" w:rsidP="004724A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Responses are marked on a 7pt Likert</w:t>
            </w:r>
            <w:r w:rsidR="00301F3F">
              <w:rPr>
                <w:sz w:val="22"/>
                <w:szCs w:val="22"/>
                <w:lang w:val="en-GB"/>
              </w:rPr>
              <w:t xml:space="preserve"> from </w:t>
            </w:r>
            <w:r w:rsidRPr="00277D28">
              <w:rPr>
                <w:i/>
                <w:iCs/>
                <w:sz w:val="22"/>
                <w:szCs w:val="22"/>
                <w:lang w:val="en-GB"/>
              </w:rPr>
              <w:t>Strongly Disagree (1)</w:t>
            </w:r>
            <w:r>
              <w:rPr>
                <w:sz w:val="22"/>
                <w:szCs w:val="22"/>
                <w:lang w:val="en-GB"/>
              </w:rPr>
              <w:t xml:space="preserve"> </w:t>
            </w:r>
            <w:r w:rsidR="00301F3F">
              <w:rPr>
                <w:sz w:val="22"/>
                <w:szCs w:val="22"/>
                <w:lang w:val="en-GB"/>
              </w:rPr>
              <w:t>to</w:t>
            </w:r>
            <w:r>
              <w:rPr>
                <w:sz w:val="22"/>
                <w:szCs w:val="22"/>
                <w:lang w:val="en-GB"/>
              </w:rPr>
              <w:t xml:space="preserve"> </w:t>
            </w:r>
            <w:r w:rsidRPr="00277D28">
              <w:rPr>
                <w:i/>
                <w:iCs/>
                <w:sz w:val="22"/>
                <w:szCs w:val="22"/>
                <w:lang w:val="en-GB"/>
              </w:rPr>
              <w:t>Strongly Agree (7) / Not Applicable (8)</w:t>
            </w:r>
            <w:r w:rsidRPr="00277D28">
              <w:rPr>
                <w:sz w:val="22"/>
                <w:szCs w:val="22"/>
                <w:lang w:val="en-GB"/>
              </w:rPr>
              <w:t>.</w:t>
            </w:r>
            <w:r w:rsidR="00301F3F">
              <w:rPr>
                <w:sz w:val="22"/>
                <w:szCs w:val="22"/>
                <w:lang w:val="en-GB"/>
              </w:rPr>
              <w:t xml:space="preserve"> S</w:t>
            </w:r>
            <w:r>
              <w:rPr>
                <w:sz w:val="22"/>
                <w:szCs w:val="22"/>
                <w:lang w:val="en-GB"/>
              </w:rPr>
              <w:t>kills represented here were considered those most likely to be influenced by Cynnau|Ignite according to its module learning outcomes (S1), which focus heavily on Empowering Individuals. These items were mapped to the UKRI PRC Framework dimensions [2] as follows:</w:t>
            </w:r>
          </w:p>
          <w:p w14:paraId="4116E311" w14:textId="77777777" w:rsidR="00A520EE" w:rsidRDefault="00A520EE" w:rsidP="004724A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E72738">
              <w:rPr>
                <w:b/>
                <w:bCs/>
                <w:sz w:val="22"/>
                <w:szCs w:val="22"/>
                <w:lang w:val="en-GB"/>
              </w:rPr>
              <w:t>Recognition and Assessment</w:t>
            </w:r>
            <w:r>
              <w:rPr>
                <w:sz w:val="22"/>
                <w:szCs w:val="22"/>
                <w:lang w:val="en-GB"/>
              </w:rPr>
              <w:t xml:space="preserve"> (RA)</w:t>
            </w:r>
          </w:p>
          <w:p w14:paraId="2611D47A" w14:textId="77777777" w:rsidR="00A520EE" w:rsidRDefault="00A520EE" w:rsidP="004724A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E72738">
              <w:rPr>
                <w:b/>
                <w:bCs/>
                <w:sz w:val="22"/>
                <w:szCs w:val="22"/>
                <w:lang w:val="en-GB"/>
              </w:rPr>
              <w:t>Embedding Professional and Career Development</w:t>
            </w:r>
            <w:r>
              <w:rPr>
                <w:sz w:val="22"/>
                <w:szCs w:val="22"/>
                <w:lang w:val="en-GB"/>
              </w:rPr>
              <w:t xml:space="preserve"> (P/CD)</w:t>
            </w:r>
          </w:p>
          <w:p w14:paraId="48A7E17B" w14:textId="3D5BBC53" w:rsidR="00A520EE" w:rsidRPr="00A5016F" w:rsidRDefault="00A520EE" w:rsidP="004724A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E72738">
              <w:rPr>
                <w:b/>
                <w:bCs/>
                <w:sz w:val="22"/>
                <w:szCs w:val="22"/>
                <w:lang w:val="en-GB"/>
              </w:rPr>
              <w:t>Empowering Individuals</w:t>
            </w:r>
            <w:r>
              <w:rPr>
                <w:sz w:val="22"/>
                <w:szCs w:val="22"/>
                <w:lang w:val="en-GB"/>
              </w:rPr>
              <w:t xml:space="preserve"> (EI)</w:t>
            </w:r>
          </w:p>
          <w:p w14:paraId="5A1739DE" w14:textId="08447EE1" w:rsidR="00A520EE" w:rsidRDefault="00A520EE" w:rsidP="0046105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5A1434C2">
              <w:rPr>
                <w:sz w:val="22"/>
                <w:szCs w:val="22"/>
                <w:lang w:val="en-GB"/>
              </w:rPr>
              <w:lastRenderedPageBreak/>
              <w:t xml:space="preserve">Items marked RA or PC/D will represent participant scores for Recognition and </w:t>
            </w:r>
            <w:r w:rsidR="4CD5E440" w:rsidRPr="5A1434C2">
              <w:rPr>
                <w:sz w:val="22"/>
                <w:szCs w:val="22"/>
                <w:lang w:val="en-GB"/>
              </w:rPr>
              <w:t>Assessment and</w:t>
            </w:r>
            <w:r w:rsidRPr="5A1434C2">
              <w:rPr>
                <w:sz w:val="22"/>
                <w:szCs w:val="22"/>
                <w:lang w:val="en-GB"/>
              </w:rPr>
              <w:t xml:space="preserve"> Embedding Professional and Career Development respectively. The average of EI items will represent a score for Empowering Individuals.</w:t>
            </w:r>
            <w:r w:rsidR="00A5016F">
              <w:rPr>
                <w:sz w:val="22"/>
                <w:szCs w:val="22"/>
                <w:lang w:val="en-GB"/>
              </w:rPr>
              <w:t xml:space="preserve"> </w:t>
            </w:r>
            <w:r>
              <w:rPr>
                <w:sz w:val="22"/>
                <w:szCs w:val="22"/>
                <w:lang w:val="en-GB"/>
              </w:rPr>
              <w:t xml:space="preserve">As self-leadership is heavily emphasised throughout training modules, </w:t>
            </w:r>
            <w:r w:rsidR="00623B16">
              <w:rPr>
                <w:sz w:val="22"/>
                <w:szCs w:val="22"/>
                <w:lang w:val="en-GB"/>
              </w:rPr>
              <w:t>participants are asked whether they see themselves as a leader. This</w:t>
            </w:r>
            <w:r>
              <w:rPr>
                <w:sz w:val="22"/>
                <w:szCs w:val="22"/>
                <w:lang w:val="en-GB"/>
              </w:rPr>
              <w:t xml:space="preserve"> standalone item (L)</w:t>
            </w:r>
            <w:r w:rsidR="00301F3F">
              <w:rPr>
                <w:sz w:val="22"/>
                <w:szCs w:val="22"/>
                <w:lang w:val="en-GB"/>
              </w:rPr>
              <w:t xml:space="preserve"> </w:t>
            </w:r>
            <w:r>
              <w:rPr>
                <w:sz w:val="22"/>
                <w:szCs w:val="22"/>
                <w:lang w:val="en-GB"/>
              </w:rPr>
              <w:t>will represent a Leadership score.</w:t>
            </w:r>
          </w:p>
        </w:tc>
      </w:tr>
      <w:tr w:rsidR="00A520EE" w14:paraId="4E15AE23" w14:textId="77777777" w:rsidTr="28FC7733">
        <w:tc>
          <w:tcPr>
            <w:tcW w:w="1378" w:type="dxa"/>
          </w:tcPr>
          <w:p w14:paraId="4781A677" w14:textId="65A79EBD"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lastRenderedPageBreak/>
              <w:t>Follow-Up 1 and Follow-Up 2</w:t>
            </w:r>
          </w:p>
        </w:tc>
        <w:tc>
          <w:tcPr>
            <w:tcW w:w="12514" w:type="dxa"/>
          </w:tcPr>
          <w:p w14:paraId="3BCDE6B6" w14:textId="1E944621"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Attendance of other PRC initiatives</w:t>
            </w:r>
            <w:r w:rsidR="00E72738">
              <w:rPr>
                <w:sz w:val="22"/>
                <w:szCs w:val="22"/>
                <w:lang w:val="en-GB"/>
              </w:rPr>
              <w:t xml:space="preserve"> was assessed by asking participants to</w:t>
            </w:r>
            <w:r>
              <w:rPr>
                <w:sz w:val="22"/>
                <w:szCs w:val="22"/>
                <w:lang w:val="en-GB"/>
              </w:rPr>
              <w:t>:</w:t>
            </w:r>
          </w:p>
          <w:p w14:paraId="7CB9FDAE" w14:textId="77777777" w:rsidR="00A520EE" w:rsidRDefault="00A520EE" w:rsidP="00C22CA5">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Indicate the number of other PRC initiatives attended while taking part in Cynnau|Ignite</w:t>
            </w:r>
          </w:p>
          <w:p w14:paraId="7E19B1AC" w14:textId="33ABB73A" w:rsidR="00A520EE" w:rsidRPr="00A5016F" w:rsidRDefault="00A520EE" w:rsidP="004724AD">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If applicable, describe each of these initiatives</w:t>
            </w:r>
          </w:p>
          <w:p w14:paraId="53DBEB29" w14:textId="77D902AD" w:rsidR="00A520EE" w:rsidRDefault="00A520EE" w:rsidP="004724A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These items were created for the purpose of this survey, to mitigate the risk of other PRC initiatives (which have the potential to become more common in Higher Education Institutions) influencing Cynnau|Ignite outcomes.</w:t>
            </w:r>
          </w:p>
        </w:tc>
      </w:tr>
      <w:tr w:rsidR="00A520EE" w14:paraId="41A3DBDF" w14:textId="77777777" w:rsidTr="28FC7733">
        <w:tc>
          <w:tcPr>
            <w:tcW w:w="1378" w:type="dxa"/>
          </w:tcPr>
          <w:p w14:paraId="1CBE01FF" w14:textId="525D84C3"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Stream Evaluation</w:t>
            </w:r>
          </w:p>
        </w:tc>
        <w:tc>
          <w:tcPr>
            <w:tcW w:w="12514" w:type="dxa"/>
          </w:tcPr>
          <w:p w14:paraId="117C98D7" w14:textId="136D13DF" w:rsidR="00EC5A30" w:rsidRDefault="00EC5A30" w:rsidP="28FC773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28FC7733">
              <w:rPr>
                <w:sz w:val="22"/>
                <w:szCs w:val="22"/>
                <w:lang w:val="en-GB"/>
              </w:rPr>
              <w:t>Stream evaluation forms</w:t>
            </w:r>
            <w:r w:rsidR="007A724E" w:rsidRPr="28FC7733">
              <w:rPr>
                <w:sz w:val="22"/>
                <w:szCs w:val="22"/>
                <w:lang w:val="en-GB"/>
              </w:rPr>
              <w:t>, modified from Rowbottom et al. [</w:t>
            </w:r>
            <w:r w:rsidR="124983FE" w:rsidRPr="28FC7733">
              <w:rPr>
                <w:sz w:val="22"/>
                <w:szCs w:val="22"/>
                <w:lang w:val="en-GB"/>
              </w:rPr>
              <w:t>7</w:t>
            </w:r>
            <w:r w:rsidR="007A724E" w:rsidRPr="28FC7733">
              <w:rPr>
                <w:sz w:val="22"/>
                <w:szCs w:val="22"/>
                <w:lang w:val="en-GB"/>
              </w:rPr>
              <w:t>] for use in th</w:t>
            </w:r>
            <w:r w:rsidR="0040386F" w:rsidRPr="28FC7733">
              <w:rPr>
                <w:sz w:val="22"/>
                <w:szCs w:val="22"/>
                <w:lang w:val="en-GB"/>
              </w:rPr>
              <w:t xml:space="preserve">e </w:t>
            </w:r>
            <w:r w:rsidR="007A724E" w:rsidRPr="28FC7733">
              <w:rPr>
                <w:sz w:val="22"/>
                <w:szCs w:val="22"/>
                <w:lang w:val="en-GB"/>
              </w:rPr>
              <w:t>Cynnau|Ignite</w:t>
            </w:r>
            <w:r w:rsidR="0040386F" w:rsidRPr="28FC7733">
              <w:rPr>
                <w:sz w:val="22"/>
                <w:szCs w:val="22"/>
                <w:lang w:val="en-GB"/>
              </w:rPr>
              <w:t xml:space="preserve"> project, consist of two matrix tables. </w:t>
            </w:r>
            <w:r w:rsidRPr="28FC7733">
              <w:rPr>
                <w:sz w:val="22"/>
                <w:szCs w:val="22"/>
                <w:lang w:val="en-GB"/>
              </w:rPr>
              <w:t>The first</w:t>
            </w:r>
            <w:r w:rsidR="00277D28" w:rsidRPr="28FC7733">
              <w:rPr>
                <w:sz w:val="22"/>
                <w:szCs w:val="22"/>
                <w:lang w:val="en-GB"/>
              </w:rPr>
              <w:t xml:space="preserve">, marked on a 5pt Likert scale from </w:t>
            </w:r>
            <w:r w:rsidR="00277D28" w:rsidRPr="28FC7733">
              <w:rPr>
                <w:i/>
                <w:iCs/>
                <w:sz w:val="22"/>
                <w:szCs w:val="22"/>
                <w:lang w:val="en-GB"/>
              </w:rPr>
              <w:t xml:space="preserve">Not </w:t>
            </w:r>
            <w:r w:rsidR="5459C5AB" w:rsidRPr="28FC7733">
              <w:rPr>
                <w:i/>
                <w:iCs/>
                <w:sz w:val="22"/>
                <w:szCs w:val="22"/>
                <w:lang w:val="en-GB"/>
              </w:rPr>
              <w:t>a</w:t>
            </w:r>
            <w:r w:rsidR="00277D28" w:rsidRPr="28FC7733">
              <w:rPr>
                <w:i/>
                <w:iCs/>
                <w:sz w:val="22"/>
                <w:szCs w:val="22"/>
                <w:lang w:val="en-GB"/>
              </w:rPr>
              <w:t>t All (1)</w:t>
            </w:r>
            <w:r w:rsidR="00277D28" w:rsidRPr="28FC7733">
              <w:rPr>
                <w:sz w:val="22"/>
                <w:szCs w:val="22"/>
                <w:lang w:val="en-GB"/>
              </w:rPr>
              <w:t xml:space="preserve"> to </w:t>
            </w:r>
            <w:r w:rsidR="00277D28" w:rsidRPr="28FC7733">
              <w:rPr>
                <w:i/>
                <w:iCs/>
                <w:sz w:val="22"/>
                <w:szCs w:val="22"/>
                <w:lang w:val="en-GB"/>
              </w:rPr>
              <w:t>Extreme Amount (5)</w:t>
            </w:r>
            <w:r w:rsidR="00277D28" w:rsidRPr="28FC7733">
              <w:rPr>
                <w:sz w:val="22"/>
                <w:szCs w:val="22"/>
                <w:lang w:val="en-GB"/>
              </w:rPr>
              <w:t>,</w:t>
            </w:r>
            <w:r w:rsidR="0040386F" w:rsidRPr="28FC7733">
              <w:rPr>
                <w:sz w:val="22"/>
                <w:szCs w:val="22"/>
                <w:lang w:val="en-GB"/>
              </w:rPr>
              <w:t xml:space="preserve"> </w:t>
            </w:r>
            <w:r w:rsidR="00277D28" w:rsidRPr="28FC7733">
              <w:rPr>
                <w:sz w:val="22"/>
                <w:szCs w:val="22"/>
                <w:lang w:val="en-GB"/>
              </w:rPr>
              <w:t>asks</w:t>
            </w:r>
            <w:r w:rsidRPr="28FC7733">
              <w:rPr>
                <w:sz w:val="22"/>
                <w:szCs w:val="22"/>
                <w:lang w:val="en-GB"/>
              </w:rPr>
              <w:t xml:space="preserve"> whether, during each stream, participants…</w:t>
            </w:r>
          </w:p>
          <w:p w14:paraId="31C1D773" w14:textId="58987796" w:rsidR="00EC5A30" w:rsidRPr="00277D28" w:rsidRDefault="00EC5A30" w:rsidP="00EC5A30">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Benefitted</w:t>
            </w:r>
          </w:p>
          <w:p w14:paraId="5D112D5F" w14:textId="77777777" w:rsidR="00EC5A30" w:rsidRPr="00277D28" w:rsidRDefault="00EC5A30" w:rsidP="00EC5A30">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Learned</w:t>
            </w:r>
          </w:p>
          <w:p w14:paraId="6C111176" w14:textId="77777777" w:rsidR="00EC5A30" w:rsidRPr="00277D28" w:rsidRDefault="00EC5A30" w:rsidP="00EC5A30">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Struggled</w:t>
            </w:r>
          </w:p>
          <w:p w14:paraId="465976EC" w14:textId="77777777" w:rsidR="00EC5A30" w:rsidRPr="00277D28" w:rsidRDefault="00EC5A30" w:rsidP="00EC5A30">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Became bored</w:t>
            </w:r>
          </w:p>
          <w:p w14:paraId="73816D2F" w14:textId="77777777" w:rsidR="00277D28" w:rsidRDefault="00277D28" w:rsidP="00EC5A3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p>
          <w:p w14:paraId="5948410B" w14:textId="0BCFE0BA" w:rsidR="001B77A3" w:rsidRDefault="00277D28" w:rsidP="00EC5A30">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In t</w:t>
            </w:r>
            <w:r w:rsidR="001B77A3">
              <w:rPr>
                <w:sz w:val="22"/>
                <w:szCs w:val="22"/>
                <w:lang w:val="en-GB"/>
              </w:rPr>
              <w:t>he second matrix table</w:t>
            </w:r>
            <w:r>
              <w:rPr>
                <w:sz w:val="22"/>
                <w:szCs w:val="22"/>
                <w:lang w:val="en-GB"/>
              </w:rPr>
              <w:t xml:space="preserve">, scored on a 5pt Likert scale, from </w:t>
            </w:r>
            <w:r w:rsidRPr="00E72738">
              <w:rPr>
                <w:i/>
                <w:iCs/>
                <w:sz w:val="22"/>
                <w:szCs w:val="22"/>
                <w:lang w:val="en-GB"/>
              </w:rPr>
              <w:t>Strongly Disagree (1)</w:t>
            </w:r>
            <w:r>
              <w:rPr>
                <w:sz w:val="22"/>
                <w:szCs w:val="22"/>
                <w:lang w:val="en-GB"/>
              </w:rPr>
              <w:t xml:space="preserve"> to </w:t>
            </w:r>
            <w:r w:rsidRPr="00E72738">
              <w:rPr>
                <w:i/>
                <w:iCs/>
                <w:sz w:val="22"/>
                <w:szCs w:val="22"/>
                <w:lang w:val="en-GB"/>
              </w:rPr>
              <w:t>Strongly Agree (5)</w:t>
            </w:r>
            <w:r>
              <w:rPr>
                <w:sz w:val="22"/>
                <w:szCs w:val="22"/>
                <w:lang w:val="en-GB"/>
              </w:rPr>
              <w:t>, participants must</w:t>
            </w:r>
            <w:r w:rsidR="001B77A3">
              <w:rPr>
                <w:sz w:val="22"/>
                <w:szCs w:val="22"/>
                <w:lang w:val="en-GB"/>
              </w:rPr>
              <w:t xml:space="preserve"> indicate their agreement that:</w:t>
            </w:r>
          </w:p>
          <w:p w14:paraId="5FC33312" w14:textId="4949628E" w:rsidR="001B77A3" w:rsidRPr="00277D28" w:rsidRDefault="001B77A3" w:rsidP="001B77A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Module length was appropriate</w:t>
            </w:r>
          </w:p>
          <w:p w14:paraId="3C645EA9" w14:textId="11286D86" w:rsidR="001B77A3" w:rsidRDefault="001B77A3" w:rsidP="001B77A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277D28">
              <w:rPr>
                <w:b/>
                <w:bCs/>
                <w:sz w:val="22"/>
                <w:szCs w:val="22"/>
                <w:lang w:val="en-GB"/>
              </w:rPr>
              <w:t>Content was sufficient in guiding further Cynnau|Ignite projects</w:t>
            </w:r>
            <w:r>
              <w:rPr>
                <w:sz w:val="22"/>
                <w:szCs w:val="22"/>
                <w:lang w:val="en-GB"/>
              </w:rPr>
              <w:t xml:space="preserve"> (if applicable)</w:t>
            </w:r>
          </w:p>
          <w:p w14:paraId="616E2514" w14:textId="62C9E0EC" w:rsidR="001B77A3" w:rsidRPr="00277D28" w:rsidRDefault="001B77A3" w:rsidP="001B77A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Content helped them understand how to apply their knowledge</w:t>
            </w:r>
          </w:p>
          <w:p w14:paraId="4E6298CD" w14:textId="3D9377A4" w:rsidR="001B77A3" w:rsidRPr="00277D28" w:rsidRDefault="001B77A3" w:rsidP="001B77A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Content was useful in work/practice</w:t>
            </w:r>
          </w:p>
          <w:p w14:paraId="04F75486" w14:textId="28C90232" w:rsidR="001B77A3" w:rsidRPr="00277D28" w:rsidRDefault="001B77A3" w:rsidP="001B77A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lastRenderedPageBreak/>
              <w:t>They would like to receive similarly designed training</w:t>
            </w:r>
          </w:p>
          <w:p w14:paraId="0969DEA3" w14:textId="675EBF06" w:rsidR="001B77A3" w:rsidRPr="00277D28" w:rsidRDefault="001B77A3" w:rsidP="001B77A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They feel ready to use the imparted knowledge</w:t>
            </w:r>
          </w:p>
          <w:p w14:paraId="5FE4AC82" w14:textId="0CC3B78B" w:rsidR="001B77A3" w:rsidRPr="00277D28" w:rsidRDefault="001B77A3" w:rsidP="001B77A3">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The stream was well-organised</w:t>
            </w:r>
          </w:p>
          <w:p w14:paraId="7D466CDD" w14:textId="7CFCDCC2" w:rsidR="00277D28" w:rsidRPr="007A724E" w:rsidRDefault="001B77A3" w:rsidP="00277D28">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sz w:val="22"/>
                <w:szCs w:val="22"/>
                <w:lang w:val="en-GB"/>
              </w:rPr>
            </w:pPr>
            <w:r w:rsidRPr="00277D28">
              <w:rPr>
                <w:b/>
                <w:bCs/>
                <w:sz w:val="22"/>
                <w:szCs w:val="22"/>
                <w:lang w:val="en-GB"/>
              </w:rPr>
              <w:t>They are satisfied with the training received</w:t>
            </w:r>
          </w:p>
          <w:p w14:paraId="683F7520" w14:textId="455D1BAB" w:rsidR="007A724E" w:rsidRDefault="00277D28" w:rsidP="007A724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Finally</w:t>
            </w:r>
            <w:r w:rsidR="00E72738">
              <w:rPr>
                <w:sz w:val="22"/>
                <w:szCs w:val="22"/>
                <w:lang w:val="en-GB"/>
              </w:rPr>
              <w:t>,</w:t>
            </w:r>
            <w:r>
              <w:rPr>
                <w:sz w:val="22"/>
                <w:szCs w:val="22"/>
                <w:lang w:val="en-GB"/>
              </w:rPr>
              <w:t xml:space="preserve"> participants are asked whether they would recommend </w:t>
            </w:r>
            <w:r w:rsidRPr="00E72738">
              <w:rPr>
                <w:i/>
                <w:iCs/>
                <w:sz w:val="22"/>
                <w:szCs w:val="22"/>
                <w:lang w:val="en-GB"/>
              </w:rPr>
              <w:t>(Yes / No / Unsure)</w:t>
            </w:r>
            <w:r>
              <w:rPr>
                <w:sz w:val="22"/>
                <w:szCs w:val="22"/>
                <w:lang w:val="en-GB"/>
              </w:rPr>
              <w:t xml:space="preserve">. </w:t>
            </w:r>
          </w:p>
          <w:p w14:paraId="405F5A25" w14:textId="27D317A9" w:rsidR="007A724E" w:rsidRDefault="007A724E" w:rsidP="007A724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Items from both matrix tables can stand alone, or the sum (with ‘Struggled’ and ‘Become bored’ items reversed) will represent an overall Stream Satisfaction score.</w:t>
            </w:r>
          </w:p>
        </w:tc>
      </w:tr>
      <w:tr w:rsidR="00A520EE" w14:paraId="0A37907C" w14:textId="77777777" w:rsidTr="28FC7733">
        <w:tc>
          <w:tcPr>
            <w:tcW w:w="1378" w:type="dxa"/>
          </w:tcPr>
          <w:p w14:paraId="0B903150" w14:textId="222C519C"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lastRenderedPageBreak/>
              <w:t>Observation</w:t>
            </w:r>
          </w:p>
        </w:tc>
        <w:tc>
          <w:tcPr>
            <w:tcW w:w="12514" w:type="dxa"/>
          </w:tcPr>
          <w:p w14:paraId="2ECDA5C7" w14:textId="26E6228D" w:rsidR="00B90C99" w:rsidRPr="00426B68" w:rsidRDefault="0034246C" w:rsidP="28FC7733">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28FC7733">
              <w:rPr>
                <w:sz w:val="22"/>
                <w:szCs w:val="22"/>
                <w:lang w:val="en-GB"/>
              </w:rPr>
              <w:t xml:space="preserve">Structured observation sessions utilise </w:t>
            </w:r>
            <w:r w:rsidR="008E2975" w:rsidRPr="28FC7733">
              <w:rPr>
                <w:sz w:val="22"/>
                <w:szCs w:val="22"/>
                <w:lang w:val="en-GB"/>
              </w:rPr>
              <w:t xml:space="preserve">a modified version of </w:t>
            </w:r>
            <w:r w:rsidRPr="28FC7733">
              <w:rPr>
                <w:sz w:val="22"/>
                <w:szCs w:val="22"/>
                <w:lang w:val="en-GB"/>
              </w:rPr>
              <w:t>Lane and Harris’ tool for observation [</w:t>
            </w:r>
            <w:r w:rsidR="3F6580C7" w:rsidRPr="28FC7733">
              <w:rPr>
                <w:sz w:val="22"/>
                <w:szCs w:val="22"/>
                <w:lang w:val="en-GB"/>
              </w:rPr>
              <w:t>8</w:t>
            </w:r>
            <w:r w:rsidRPr="28FC7733">
              <w:rPr>
                <w:sz w:val="22"/>
                <w:szCs w:val="22"/>
                <w:lang w:val="en-GB"/>
              </w:rPr>
              <w:t>]</w:t>
            </w:r>
            <w:r w:rsidR="008E2975" w:rsidRPr="28FC7733">
              <w:rPr>
                <w:sz w:val="22"/>
                <w:szCs w:val="22"/>
                <w:lang w:val="en-GB"/>
              </w:rPr>
              <w:t xml:space="preserve">, adapted </w:t>
            </w:r>
            <w:r w:rsidR="000F31A3" w:rsidRPr="28FC7733">
              <w:rPr>
                <w:sz w:val="22"/>
                <w:szCs w:val="22"/>
                <w:lang w:val="en-GB"/>
              </w:rPr>
              <w:t>to fit staff training sessions</w:t>
            </w:r>
            <w:r w:rsidR="008E2975" w:rsidRPr="28FC7733">
              <w:rPr>
                <w:sz w:val="22"/>
                <w:szCs w:val="22"/>
                <w:lang w:val="en-GB"/>
              </w:rPr>
              <w:t>. Each observer</w:t>
            </w:r>
            <w:r w:rsidR="00306B1A" w:rsidRPr="28FC7733">
              <w:rPr>
                <w:sz w:val="22"/>
                <w:szCs w:val="22"/>
                <w:lang w:val="en-GB"/>
              </w:rPr>
              <w:t xml:space="preserve"> is issued a copy of this tool, which contains </w:t>
            </w:r>
            <w:r w:rsidR="00B90C99" w:rsidRPr="28FC7733">
              <w:rPr>
                <w:sz w:val="22"/>
                <w:szCs w:val="22"/>
                <w:lang w:val="en-GB"/>
              </w:rPr>
              <w:t xml:space="preserve">the following </w:t>
            </w:r>
            <w:r w:rsidR="00A5643E" w:rsidRPr="28FC7733">
              <w:rPr>
                <w:sz w:val="22"/>
                <w:szCs w:val="22"/>
                <w:lang w:val="en-GB"/>
              </w:rPr>
              <w:t xml:space="preserve">behaviours </w:t>
            </w:r>
            <w:r w:rsidR="00B90C99" w:rsidRPr="28FC7733">
              <w:rPr>
                <w:sz w:val="22"/>
                <w:szCs w:val="22"/>
                <w:lang w:val="en-GB"/>
              </w:rPr>
              <w:t xml:space="preserve">which are typically </w:t>
            </w:r>
            <w:r w:rsidR="001E4A3F" w:rsidRPr="28FC7733">
              <w:rPr>
                <w:sz w:val="22"/>
                <w:szCs w:val="22"/>
                <w:lang w:val="en-GB"/>
              </w:rPr>
              <w:t xml:space="preserve">related to engagement or disengagement, along with </w:t>
            </w:r>
            <w:r w:rsidR="00A5643E" w:rsidRPr="28FC7733">
              <w:rPr>
                <w:sz w:val="22"/>
                <w:szCs w:val="22"/>
                <w:lang w:val="en-GB"/>
              </w:rPr>
              <w:t>example to look out for</w:t>
            </w:r>
            <w:r w:rsidR="00B90C99" w:rsidRPr="28FC7733">
              <w:rPr>
                <w:sz w:val="22"/>
                <w:szCs w:val="22"/>
                <w:lang w:val="en-GB"/>
              </w:rPr>
              <w:t>:</w:t>
            </w:r>
          </w:p>
          <w:p w14:paraId="2E75F154" w14:textId="6D3ADA73" w:rsidR="00B90C99" w:rsidRPr="00426B68" w:rsidRDefault="00C25D4D" w:rsidP="00426B68">
            <w:pPr>
              <w:pStyle w:val="ListParagraph"/>
              <w:numPr>
                <w:ilvl w:val="0"/>
                <w:numId w:val="3"/>
              </w:numPr>
              <w:spacing w:line="360" w:lineRule="auto"/>
              <w:rPr>
                <w:rFonts w:ascii="Aptos" w:eastAsia="Times New Roman" w:hAnsi="Aptos" w:cs="Times New Roman"/>
                <w:i/>
                <w:iCs/>
                <w:kern w:val="0"/>
                <w:sz w:val="22"/>
                <w:szCs w:val="22"/>
                <w:lang w:eastAsia="en-GB"/>
                <w14:ligatures w14:val="none"/>
              </w:rPr>
            </w:pPr>
            <w:r w:rsidRPr="00896114">
              <w:rPr>
                <w:rFonts w:ascii="Aptos" w:hAnsi="Aptos"/>
                <w:b/>
                <w:bCs/>
                <w:sz w:val="22"/>
                <w:szCs w:val="22"/>
              </w:rPr>
              <w:t>Listening</w:t>
            </w:r>
            <w:r w:rsidR="000E1432" w:rsidRPr="00896114">
              <w:rPr>
                <w:rFonts w:ascii="Aptos" w:hAnsi="Aptos"/>
                <w:b/>
                <w:bCs/>
                <w:sz w:val="22"/>
                <w:szCs w:val="22"/>
              </w:rPr>
              <w:t xml:space="preserve"> </w:t>
            </w:r>
            <w:r w:rsidR="00896114" w:rsidRPr="00896114">
              <w:rPr>
                <w:rFonts w:ascii="Aptos" w:hAnsi="Aptos"/>
                <w:b/>
                <w:bCs/>
                <w:sz w:val="22"/>
                <w:szCs w:val="22"/>
              </w:rPr>
              <w:t>E</w:t>
            </w:r>
            <w:r w:rsidR="00896114">
              <w:rPr>
                <w:rFonts w:ascii="Aptos" w:hAnsi="Aptos"/>
                <w:sz w:val="22"/>
                <w:szCs w:val="22"/>
              </w:rPr>
              <w:t xml:space="preserve"> </w:t>
            </w:r>
            <w:r w:rsidR="000E1432" w:rsidRPr="00426B68">
              <w:rPr>
                <w:rFonts w:ascii="Aptos" w:hAnsi="Aptos"/>
                <w:i/>
                <w:iCs/>
                <w:sz w:val="22"/>
                <w:szCs w:val="22"/>
              </w:rPr>
              <w:t>(</w:t>
            </w:r>
            <w:r w:rsidR="00052C3F" w:rsidRPr="00426B68">
              <w:rPr>
                <w:rFonts w:ascii="Aptos" w:hAnsi="Aptos"/>
                <w:i/>
                <w:iCs/>
                <w:sz w:val="22"/>
                <w:szCs w:val="22"/>
              </w:rPr>
              <w:t xml:space="preserve">learner is </w:t>
            </w:r>
            <w:r w:rsidR="000E1432" w:rsidRPr="00426B68">
              <w:rPr>
                <w:rFonts w:ascii="Aptos" w:eastAsia="Times New Roman" w:hAnsi="Aptos" w:cs="Times New Roman"/>
                <w:i/>
                <w:iCs/>
                <w:kern w:val="0"/>
                <w:sz w:val="22"/>
                <w:szCs w:val="22"/>
                <w:lang w:eastAsia="en-GB"/>
                <w14:ligatures w14:val="none"/>
              </w:rPr>
              <w:t xml:space="preserve">making eye contact with contributor, smiling, nodding in agreement, leaning forward). </w:t>
            </w:r>
          </w:p>
          <w:p w14:paraId="4F0AF71E" w14:textId="4A84F10E" w:rsidR="00C25D4D" w:rsidRPr="00426B68" w:rsidRDefault="00861490" w:rsidP="00426B68">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896114">
              <w:rPr>
                <w:b/>
                <w:bCs/>
                <w:sz w:val="22"/>
                <w:szCs w:val="22"/>
                <w:lang w:val="en-GB"/>
              </w:rPr>
              <w:t>Writing</w:t>
            </w:r>
            <w:r w:rsidR="00AE20EF" w:rsidRPr="00426B68">
              <w:rPr>
                <w:sz w:val="22"/>
                <w:szCs w:val="22"/>
                <w:lang w:val="en-GB"/>
              </w:rPr>
              <w:t xml:space="preserve"> </w:t>
            </w:r>
            <w:r w:rsidR="00896114" w:rsidRPr="00896114">
              <w:rPr>
                <w:b/>
                <w:bCs/>
                <w:sz w:val="22"/>
                <w:szCs w:val="22"/>
                <w:lang w:val="en-GB"/>
              </w:rPr>
              <w:t>E</w:t>
            </w:r>
            <w:r w:rsidR="00896114">
              <w:rPr>
                <w:sz w:val="22"/>
                <w:szCs w:val="22"/>
                <w:lang w:val="en-GB"/>
              </w:rPr>
              <w:t xml:space="preserve"> </w:t>
            </w:r>
            <w:r w:rsidR="00AE20EF" w:rsidRPr="00426B68">
              <w:rPr>
                <w:i/>
                <w:iCs/>
                <w:sz w:val="22"/>
                <w:szCs w:val="22"/>
                <w:lang w:val="en-GB"/>
              </w:rPr>
              <w:t xml:space="preserve">(learner is </w:t>
            </w:r>
            <w:r w:rsidR="00AE20EF" w:rsidRPr="00426B68">
              <w:rPr>
                <w:rFonts w:eastAsia="Times New Roman" w:cs="Times New Roman"/>
                <w:i/>
                <w:iCs/>
                <w:kern w:val="0"/>
                <w:sz w:val="22"/>
                <w:szCs w:val="22"/>
                <w:lang w:eastAsia="en-GB"/>
              </w:rPr>
              <w:t>taking notes on material, the timing of which relates to the contributor’s presentation or statements. Learner is following along on computer or taking class notes in a word processor).</w:t>
            </w:r>
          </w:p>
          <w:p w14:paraId="03DF1D8D" w14:textId="20BE42EA" w:rsidR="00861490" w:rsidRPr="00426B68" w:rsidRDefault="00861490" w:rsidP="00426B68">
            <w:pPr>
              <w:pStyle w:val="ListParagraph"/>
              <w:numPr>
                <w:ilvl w:val="0"/>
                <w:numId w:val="3"/>
              </w:numPr>
              <w:spacing w:line="360" w:lineRule="auto"/>
              <w:rPr>
                <w:rFonts w:ascii="Aptos" w:eastAsia="Times New Roman" w:hAnsi="Aptos" w:cs="Times New Roman"/>
                <w:i/>
                <w:iCs/>
                <w:kern w:val="0"/>
                <w:sz w:val="22"/>
                <w:szCs w:val="22"/>
                <w:lang w:eastAsia="en-GB"/>
                <w14:ligatures w14:val="none"/>
              </w:rPr>
            </w:pPr>
            <w:r w:rsidRPr="00896114">
              <w:rPr>
                <w:rFonts w:ascii="Aptos" w:hAnsi="Aptos"/>
                <w:b/>
                <w:bCs/>
                <w:sz w:val="22"/>
                <w:szCs w:val="22"/>
              </w:rPr>
              <w:t>Reading</w:t>
            </w:r>
            <w:r w:rsidR="00052C3F" w:rsidRPr="00896114">
              <w:rPr>
                <w:rFonts w:ascii="Aptos" w:hAnsi="Aptos"/>
                <w:b/>
                <w:bCs/>
                <w:sz w:val="22"/>
                <w:szCs w:val="22"/>
              </w:rPr>
              <w:t xml:space="preserve"> </w:t>
            </w:r>
            <w:r w:rsidR="00896114" w:rsidRPr="00896114">
              <w:rPr>
                <w:rFonts w:ascii="Aptos" w:hAnsi="Aptos"/>
                <w:b/>
                <w:bCs/>
                <w:sz w:val="22"/>
                <w:szCs w:val="22"/>
              </w:rPr>
              <w:t xml:space="preserve">E </w:t>
            </w:r>
            <w:r w:rsidR="00052C3F" w:rsidRPr="00426B68">
              <w:rPr>
                <w:rFonts w:ascii="Aptos" w:hAnsi="Aptos"/>
                <w:i/>
                <w:iCs/>
                <w:sz w:val="22"/>
                <w:szCs w:val="22"/>
              </w:rPr>
              <w:t>(l</w:t>
            </w:r>
            <w:r w:rsidR="00052C3F" w:rsidRPr="00426B68">
              <w:rPr>
                <w:rFonts w:ascii="Aptos" w:eastAsia="Times New Roman" w:hAnsi="Aptos" w:cs="Times New Roman"/>
                <w:i/>
                <w:iCs/>
                <w:kern w:val="0"/>
                <w:sz w:val="22"/>
                <w:szCs w:val="22"/>
                <w:lang w:eastAsia="en-GB"/>
                <w14:ligatures w14:val="none"/>
              </w:rPr>
              <w:t>earner is reading material related to the session. When a question is posed, they flip</w:t>
            </w:r>
            <w:r w:rsidR="00426B68" w:rsidRPr="00426B68">
              <w:rPr>
                <w:rFonts w:ascii="Aptos" w:eastAsia="Times New Roman" w:hAnsi="Aptos" w:cs="Times New Roman"/>
                <w:i/>
                <w:iCs/>
                <w:kern w:val="0"/>
                <w:sz w:val="22"/>
                <w:szCs w:val="22"/>
                <w:lang w:eastAsia="en-GB"/>
                <w14:ligatures w14:val="none"/>
              </w:rPr>
              <w:t xml:space="preserve"> </w:t>
            </w:r>
            <w:r w:rsidR="00052C3F" w:rsidRPr="00426B68">
              <w:rPr>
                <w:rFonts w:ascii="Aptos" w:eastAsia="Times New Roman" w:hAnsi="Aptos" w:cs="Times New Roman"/>
                <w:i/>
                <w:iCs/>
                <w:kern w:val="0"/>
                <w:sz w:val="22"/>
                <w:szCs w:val="22"/>
                <w:lang w:eastAsia="en-GB"/>
                <w14:ligatures w14:val="none"/>
              </w:rPr>
              <w:t>through their notes).</w:t>
            </w:r>
          </w:p>
          <w:p w14:paraId="1DEAC60C" w14:textId="0178D580" w:rsidR="00861490" w:rsidRPr="00426B68" w:rsidRDefault="00982EFA" w:rsidP="00426B68">
            <w:pPr>
              <w:pStyle w:val="ListParagraph"/>
              <w:numPr>
                <w:ilvl w:val="0"/>
                <w:numId w:val="3"/>
              </w:numPr>
              <w:spacing w:line="360" w:lineRule="auto"/>
              <w:rPr>
                <w:rFonts w:ascii="Aptos" w:eastAsia="Times New Roman" w:hAnsi="Aptos" w:cs="Times New Roman"/>
                <w:i/>
                <w:iCs/>
                <w:kern w:val="0"/>
                <w:sz w:val="22"/>
                <w:szCs w:val="22"/>
                <w:lang w:eastAsia="en-GB"/>
                <w14:ligatures w14:val="none"/>
              </w:rPr>
            </w:pPr>
            <w:r w:rsidRPr="00896114">
              <w:rPr>
                <w:rFonts w:ascii="Aptos" w:hAnsi="Aptos"/>
                <w:b/>
                <w:bCs/>
                <w:sz w:val="22"/>
                <w:szCs w:val="22"/>
              </w:rPr>
              <w:t>Engaged Learner Interaction</w:t>
            </w:r>
            <w:r w:rsidR="00B47AD8" w:rsidRPr="00896114">
              <w:rPr>
                <w:rFonts w:ascii="Aptos" w:hAnsi="Aptos"/>
                <w:b/>
                <w:bCs/>
                <w:sz w:val="22"/>
                <w:szCs w:val="22"/>
              </w:rPr>
              <w:t xml:space="preserve"> </w:t>
            </w:r>
            <w:r w:rsidR="00896114" w:rsidRPr="00896114">
              <w:rPr>
                <w:rFonts w:ascii="Aptos" w:hAnsi="Aptos"/>
                <w:b/>
                <w:bCs/>
                <w:sz w:val="22"/>
                <w:szCs w:val="22"/>
              </w:rPr>
              <w:t xml:space="preserve">E </w:t>
            </w:r>
            <w:r w:rsidR="00B47AD8" w:rsidRPr="00426B68">
              <w:rPr>
                <w:rFonts w:ascii="Aptos" w:hAnsi="Aptos"/>
                <w:i/>
                <w:iCs/>
                <w:sz w:val="22"/>
                <w:szCs w:val="22"/>
              </w:rPr>
              <w:t>(</w:t>
            </w:r>
            <w:r w:rsidR="00800372" w:rsidRPr="00426B68">
              <w:rPr>
                <w:rFonts w:ascii="Aptos" w:hAnsi="Aptos"/>
                <w:i/>
                <w:iCs/>
                <w:sz w:val="22"/>
                <w:szCs w:val="22"/>
              </w:rPr>
              <w:t>l</w:t>
            </w:r>
            <w:r w:rsidR="00B47AD8" w:rsidRPr="00426B68">
              <w:rPr>
                <w:rFonts w:ascii="Aptos" w:eastAsia="Times New Roman" w:hAnsi="Aptos" w:cs="Times New Roman"/>
                <w:i/>
                <w:iCs/>
                <w:kern w:val="0"/>
                <w:sz w:val="22"/>
                <w:szCs w:val="22"/>
                <w:lang w:eastAsia="en-GB"/>
                <w14:ligatures w14:val="none"/>
              </w:rPr>
              <w:t>earner discussion relates to class material (verbal/nonverbal behaviour indicates they are listening or explaining lecture content, e.g., using hand gestures or pointing at notes or screen).</w:t>
            </w:r>
          </w:p>
          <w:p w14:paraId="4DA1B245" w14:textId="47434B9A" w:rsidR="00A11D27" w:rsidRPr="00426B68" w:rsidRDefault="00544100" w:rsidP="00426B68">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sidRPr="00896114">
              <w:rPr>
                <w:b/>
                <w:bCs/>
                <w:sz w:val="22"/>
                <w:szCs w:val="22"/>
                <w:lang w:val="en-GB"/>
              </w:rPr>
              <w:t>Engaged with Instructor</w:t>
            </w:r>
            <w:r w:rsidR="00896114">
              <w:rPr>
                <w:b/>
                <w:bCs/>
                <w:sz w:val="22"/>
                <w:szCs w:val="22"/>
                <w:lang w:val="en-GB"/>
              </w:rPr>
              <w:t xml:space="preserve"> E</w:t>
            </w:r>
            <w:r w:rsidR="00800372" w:rsidRPr="00426B68">
              <w:rPr>
                <w:sz w:val="22"/>
                <w:szCs w:val="22"/>
                <w:lang w:val="en-GB"/>
              </w:rPr>
              <w:t xml:space="preserve"> </w:t>
            </w:r>
            <w:r w:rsidR="00800372" w:rsidRPr="00426B68">
              <w:rPr>
                <w:i/>
                <w:iCs/>
                <w:sz w:val="22"/>
                <w:szCs w:val="22"/>
                <w:lang w:val="en-GB"/>
              </w:rPr>
              <w:t>(</w:t>
            </w:r>
            <w:r w:rsidR="00800372" w:rsidRPr="00426B68">
              <w:rPr>
                <w:i/>
                <w:iCs/>
                <w:sz w:val="22"/>
                <w:szCs w:val="22"/>
              </w:rPr>
              <w:t>l</w:t>
            </w:r>
            <w:r w:rsidR="00800372" w:rsidRPr="00426B68">
              <w:rPr>
                <w:rFonts w:eastAsia="Times New Roman" w:cs="Times New Roman"/>
                <w:i/>
                <w:iCs/>
                <w:kern w:val="0"/>
                <w:sz w:val="22"/>
                <w:szCs w:val="22"/>
                <w:lang w:eastAsia="en-GB"/>
              </w:rPr>
              <w:t>earner participates/follows in relevant discussions with instructor).</w:t>
            </w:r>
          </w:p>
          <w:p w14:paraId="245D6B87" w14:textId="1C5DC9DF" w:rsidR="00A11D27" w:rsidRPr="00426B68" w:rsidRDefault="003414BB" w:rsidP="00426B68">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i/>
                <w:iCs/>
                <w:sz w:val="22"/>
                <w:szCs w:val="22"/>
                <w:lang w:val="en-GB"/>
              </w:rPr>
            </w:pPr>
            <w:r w:rsidRPr="00896114">
              <w:rPr>
                <w:b/>
                <w:bCs/>
                <w:sz w:val="22"/>
                <w:szCs w:val="22"/>
                <w:lang w:val="en-GB"/>
              </w:rPr>
              <w:t>Off-task</w:t>
            </w:r>
            <w:r w:rsidR="00896114">
              <w:rPr>
                <w:b/>
                <w:bCs/>
                <w:sz w:val="22"/>
                <w:szCs w:val="22"/>
                <w:lang w:val="en-GB"/>
              </w:rPr>
              <w:t xml:space="preserve"> </w:t>
            </w:r>
            <w:r w:rsidR="00F50A5E">
              <w:rPr>
                <w:b/>
                <w:bCs/>
                <w:sz w:val="22"/>
                <w:szCs w:val="22"/>
                <w:lang w:val="en-GB"/>
              </w:rPr>
              <w:t>D</w:t>
            </w:r>
            <w:r w:rsidR="00A602EA" w:rsidRPr="00426B68">
              <w:rPr>
                <w:sz w:val="22"/>
                <w:szCs w:val="22"/>
                <w:lang w:val="en-GB"/>
              </w:rPr>
              <w:t xml:space="preserve"> </w:t>
            </w:r>
            <w:r w:rsidR="00A602EA" w:rsidRPr="00426B68">
              <w:rPr>
                <w:i/>
                <w:iCs/>
                <w:sz w:val="22"/>
                <w:szCs w:val="22"/>
                <w:lang w:val="en-GB"/>
              </w:rPr>
              <w:t>(</w:t>
            </w:r>
            <w:r w:rsidR="00A602EA" w:rsidRPr="00426B68">
              <w:rPr>
                <w:i/>
                <w:iCs/>
                <w:sz w:val="22"/>
                <w:szCs w:val="22"/>
              </w:rPr>
              <w:t>l</w:t>
            </w:r>
            <w:r w:rsidR="00A602EA" w:rsidRPr="00426B68">
              <w:rPr>
                <w:rFonts w:eastAsia="Times New Roman" w:cs="Times New Roman"/>
                <w:i/>
                <w:iCs/>
                <w:kern w:val="0"/>
                <w:sz w:val="22"/>
                <w:szCs w:val="22"/>
                <w:lang w:eastAsia="en-GB"/>
              </w:rPr>
              <w:t xml:space="preserve">earner is unpacking, organizing notes, finding a seat, or packing up and leaving classroom. Learner is </w:t>
            </w:r>
            <w:proofErr w:type="gramStart"/>
            <w:r w:rsidR="00A602EA" w:rsidRPr="00426B68">
              <w:rPr>
                <w:rFonts w:eastAsia="Times New Roman" w:cs="Times New Roman"/>
                <w:i/>
                <w:iCs/>
                <w:kern w:val="0"/>
                <w:sz w:val="22"/>
                <w:szCs w:val="22"/>
                <w:lang w:eastAsia="en-GB"/>
              </w:rPr>
              <w:t>off-task</w:t>
            </w:r>
            <w:proofErr w:type="gramEnd"/>
            <w:r w:rsidR="00A602EA" w:rsidRPr="00426B68">
              <w:rPr>
                <w:rFonts w:eastAsia="Times New Roman" w:cs="Times New Roman"/>
                <w:i/>
                <w:iCs/>
                <w:kern w:val="0"/>
                <w:sz w:val="22"/>
                <w:szCs w:val="22"/>
                <w:lang w:eastAsia="en-GB"/>
              </w:rPr>
              <w:t xml:space="preserve"> (e.g., using their phone, talking to others where discussion does not relate to session material).</w:t>
            </w:r>
          </w:p>
          <w:p w14:paraId="7B4B1F91" w14:textId="2B95DFEA" w:rsidR="00B90C99" w:rsidRPr="000B109F" w:rsidRDefault="003414BB" w:rsidP="00426B68">
            <w:pPr>
              <w:pStyle w:val="ListParagraph"/>
              <w:numPr>
                <w:ilvl w:val="0"/>
                <w:numId w:val="3"/>
              </w:numPr>
              <w:spacing w:line="360" w:lineRule="auto"/>
              <w:rPr>
                <w:rFonts w:ascii="Aptos" w:eastAsia="Times New Roman" w:hAnsi="Aptos" w:cs="Times New Roman"/>
                <w:i/>
                <w:iCs/>
                <w:kern w:val="0"/>
                <w:sz w:val="22"/>
                <w:szCs w:val="22"/>
                <w:lang w:eastAsia="en-GB"/>
                <w14:ligatures w14:val="none"/>
              </w:rPr>
            </w:pPr>
            <w:r w:rsidRPr="00896114">
              <w:rPr>
                <w:rFonts w:ascii="Aptos" w:hAnsi="Aptos"/>
                <w:b/>
                <w:bCs/>
                <w:sz w:val="22"/>
                <w:szCs w:val="22"/>
              </w:rPr>
              <w:t>Not Responding to Contributor</w:t>
            </w:r>
            <w:r w:rsidR="00896114">
              <w:rPr>
                <w:rFonts w:ascii="Aptos" w:hAnsi="Aptos"/>
                <w:b/>
                <w:bCs/>
                <w:sz w:val="22"/>
                <w:szCs w:val="22"/>
              </w:rPr>
              <w:t xml:space="preserve"> </w:t>
            </w:r>
            <w:r w:rsidR="00F50A5E">
              <w:rPr>
                <w:rFonts w:ascii="Aptos" w:hAnsi="Aptos"/>
                <w:b/>
                <w:bCs/>
                <w:sz w:val="22"/>
                <w:szCs w:val="22"/>
              </w:rPr>
              <w:t>D</w:t>
            </w:r>
            <w:r w:rsidR="00426B68" w:rsidRPr="00426B68">
              <w:rPr>
                <w:rFonts w:ascii="Aptos" w:hAnsi="Aptos"/>
                <w:sz w:val="22"/>
                <w:szCs w:val="22"/>
              </w:rPr>
              <w:t xml:space="preserve"> </w:t>
            </w:r>
            <w:r w:rsidR="00426B68" w:rsidRPr="00426B68">
              <w:rPr>
                <w:rFonts w:ascii="Aptos" w:hAnsi="Aptos"/>
                <w:i/>
                <w:iCs/>
                <w:sz w:val="22"/>
                <w:szCs w:val="22"/>
              </w:rPr>
              <w:t>(l</w:t>
            </w:r>
            <w:r w:rsidR="00426B68" w:rsidRPr="00426B68">
              <w:rPr>
                <w:rFonts w:ascii="Aptos" w:eastAsia="Times New Roman" w:hAnsi="Aptos" w:cs="Times New Roman"/>
                <w:i/>
                <w:iCs/>
                <w:kern w:val="0"/>
                <w:sz w:val="22"/>
                <w:szCs w:val="22"/>
                <w:lang w:eastAsia="en-GB"/>
                <w14:ligatures w14:val="none"/>
              </w:rPr>
              <w:t>earner is not responsive to contributor. Eyes are closed or not focused. Learner is slouched, sleeping, or unresponsive to contributor’s cues. Learner is observing other Learner(s) and is distracted by an off-task conversation or by another Learner).</w:t>
            </w:r>
          </w:p>
          <w:p w14:paraId="35C08854" w14:textId="556CDF1D" w:rsidR="00341F63" w:rsidRDefault="006E752D" w:rsidP="00426B6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lastRenderedPageBreak/>
              <w:t xml:space="preserve">At </w:t>
            </w:r>
            <w:r w:rsidR="001379D7">
              <w:rPr>
                <w:sz w:val="22"/>
                <w:szCs w:val="22"/>
                <w:lang w:val="en-GB"/>
              </w:rPr>
              <w:t xml:space="preserve">five </w:t>
            </w:r>
            <w:r>
              <w:rPr>
                <w:sz w:val="22"/>
                <w:szCs w:val="22"/>
                <w:lang w:val="en-GB"/>
              </w:rPr>
              <w:t>ten-minute intervals, o</w:t>
            </w:r>
            <w:r w:rsidR="001C4D64">
              <w:rPr>
                <w:sz w:val="22"/>
                <w:szCs w:val="22"/>
                <w:lang w:val="en-GB"/>
              </w:rPr>
              <w:t xml:space="preserve">bservers </w:t>
            </w:r>
            <w:r>
              <w:rPr>
                <w:sz w:val="22"/>
                <w:szCs w:val="22"/>
                <w:lang w:val="en-GB"/>
              </w:rPr>
              <w:t xml:space="preserve">glance around the room and </w:t>
            </w:r>
            <w:r w:rsidR="001C4D64">
              <w:rPr>
                <w:sz w:val="22"/>
                <w:szCs w:val="22"/>
                <w:lang w:val="en-GB"/>
              </w:rPr>
              <w:t xml:space="preserve">mark </w:t>
            </w:r>
            <w:r>
              <w:rPr>
                <w:sz w:val="22"/>
                <w:szCs w:val="22"/>
                <w:lang w:val="en-GB"/>
              </w:rPr>
              <w:t xml:space="preserve">the number of participants </w:t>
            </w:r>
            <w:r w:rsidR="005D5083">
              <w:rPr>
                <w:sz w:val="22"/>
                <w:szCs w:val="22"/>
                <w:lang w:val="en-GB"/>
              </w:rPr>
              <w:t>(out of the maximum consenting participants)</w:t>
            </w:r>
            <w:r w:rsidR="00B90C99">
              <w:rPr>
                <w:sz w:val="22"/>
                <w:szCs w:val="22"/>
                <w:lang w:val="en-GB"/>
              </w:rPr>
              <w:t xml:space="preserve"> </w:t>
            </w:r>
            <w:r>
              <w:rPr>
                <w:sz w:val="22"/>
                <w:szCs w:val="22"/>
                <w:lang w:val="en-GB"/>
              </w:rPr>
              <w:t>displaying the</w:t>
            </w:r>
            <w:r w:rsidR="00B90C99">
              <w:rPr>
                <w:sz w:val="22"/>
                <w:szCs w:val="22"/>
                <w:lang w:val="en-GB"/>
              </w:rPr>
              <w:t>se</w:t>
            </w:r>
            <w:r>
              <w:rPr>
                <w:sz w:val="22"/>
                <w:szCs w:val="22"/>
                <w:lang w:val="en-GB"/>
              </w:rPr>
              <w:t xml:space="preserve"> behaviours</w:t>
            </w:r>
            <w:r w:rsidR="00B90C99">
              <w:rPr>
                <w:sz w:val="22"/>
                <w:szCs w:val="22"/>
                <w:lang w:val="en-GB"/>
              </w:rPr>
              <w:t>.</w:t>
            </w:r>
            <w:r>
              <w:rPr>
                <w:sz w:val="22"/>
                <w:szCs w:val="22"/>
                <w:lang w:val="en-GB"/>
              </w:rPr>
              <w:t xml:space="preserve"> </w:t>
            </w:r>
            <w:r w:rsidR="00E502B1">
              <w:rPr>
                <w:sz w:val="22"/>
                <w:szCs w:val="22"/>
                <w:lang w:val="en-GB"/>
              </w:rPr>
              <w:t>At each timepoint, observers have s</w:t>
            </w:r>
            <w:r w:rsidR="001379D7">
              <w:rPr>
                <w:sz w:val="22"/>
                <w:szCs w:val="22"/>
                <w:lang w:val="en-GB"/>
              </w:rPr>
              <w:t xml:space="preserve">pace </w:t>
            </w:r>
            <w:r w:rsidR="00E502B1">
              <w:rPr>
                <w:sz w:val="22"/>
                <w:szCs w:val="22"/>
                <w:lang w:val="en-GB"/>
              </w:rPr>
              <w:t>to note</w:t>
            </w:r>
            <w:r w:rsidR="00A748D4">
              <w:rPr>
                <w:sz w:val="22"/>
                <w:szCs w:val="22"/>
                <w:lang w:val="en-GB"/>
              </w:rPr>
              <w:t xml:space="preserve"> any </w:t>
            </w:r>
            <w:r w:rsidR="00E502B1">
              <w:rPr>
                <w:sz w:val="22"/>
                <w:szCs w:val="22"/>
                <w:lang w:val="en-GB"/>
              </w:rPr>
              <w:t xml:space="preserve">other </w:t>
            </w:r>
            <w:r w:rsidR="00A748D4">
              <w:rPr>
                <w:sz w:val="22"/>
                <w:szCs w:val="22"/>
                <w:lang w:val="en-GB"/>
              </w:rPr>
              <w:t xml:space="preserve">factors </w:t>
            </w:r>
            <w:r w:rsidR="00E502B1">
              <w:rPr>
                <w:sz w:val="22"/>
                <w:szCs w:val="22"/>
                <w:lang w:val="en-GB"/>
              </w:rPr>
              <w:t>which may</w:t>
            </w:r>
            <w:r w:rsidR="00A748D4">
              <w:rPr>
                <w:sz w:val="22"/>
                <w:szCs w:val="22"/>
                <w:lang w:val="en-GB"/>
              </w:rPr>
              <w:t xml:space="preserve"> </w:t>
            </w:r>
            <w:r w:rsidR="00E502B1">
              <w:rPr>
                <w:sz w:val="22"/>
                <w:szCs w:val="22"/>
                <w:lang w:val="en-GB"/>
              </w:rPr>
              <w:t xml:space="preserve">affect </w:t>
            </w:r>
            <w:r w:rsidR="00A748D4">
              <w:rPr>
                <w:sz w:val="22"/>
                <w:szCs w:val="22"/>
                <w:lang w:val="en-GB"/>
              </w:rPr>
              <w:t>participant engagement.</w:t>
            </w:r>
            <w:r w:rsidR="007E2CEC">
              <w:rPr>
                <w:sz w:val="22"/>
                <w:szCs w:val="22"/>
                <w:lang w:val="en-GB"/>
              </w:rPr>
              <w:t xml:space="preserve"> Items marked E will be combined to produce an Engagement score, and </w:t>
            </w:r>
            <w:r w:rsidR="00F50A5E">
              <w:rPr>
                <w:sz w:val="22"/>
                <w:szCs w:val="22"/>
                <w:lang w:val="en-GB"/>
              </w:rPr>
              <w:t>D items will form a Disengaged score.</w:t>
            </w:r>
            <w:r w:rsidR="000B109F">
              <w:rPr>
                <w:sz w:val="22"/>
                <w:szCs w:val="22"/>
                <w:lang w:val="en-GB"/>
              </w:rPr>
              <w:t xml:space="preserve"> </w:t>
            </w:r>
            <w:r w:rsidR="00931693">
              <w:rPr>
                <w:sz w:val="22"/>
                <w:szCs w:val="22"/>
                <w:lang w:val="en-GB"/>
              </w:rPr>
              <w:t xml:space="preserve">Multiple observers will </w:t>
            </w:r>
            <w:r w:rsidR="00750777">
              <w:rPr>
                <w:sz w:val="22"/>
                <w:szCs w:val="22"/>
                <w:lang w:val="en-GB"/>
              </w:rPr>
              <w:t>take part in a calibration training session before observation, and scores from all observers will be averaged</w:t>
            </w:r>
            <w:r w:rsidR="00341F63">
              <w:rPr>
                <w:sz w:val="22"/>
                <w:szCs w:val="22"/>
                <w:lang w:val="en-GB"/>
              </w:rPr>
              <w:t xml:space="preserve"> (with the exception of missed timepoints or outliers).</w:t>
            </w:r>
          </w:p>
        </w:tc>
      </w:tr>
      <w:tr w:rsidR="00A520EE" w14:paraId="29B69585" w14:textId="77777777" w:rsidTr="28FC7733">
        <w:tc>
          <w:tcPr>
            <w:tcW w:w="1378" w:type="dxa"/>
          </w:tcPr>
          <w:p w14:paraId="2B7097CF" w14:textId="77777777"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p>
          <w:p w14:paraId="3DFD80F7" w14:textId="674242D9" w:rsidR="00A520EE" w:rsidRDefault="00A520EE" w:rsidP="002F1D0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sz w:val="22"/>
                <w:szCs w:val="22"/>
                <w:lang w:val="en-GB"/>
              </w:rPr>
            </w:pPr>
            <w:r>
              <w:rPr>
                <w:sz w:val="22"/>
                <w:szCs w:val="22"/>
                <w:lang w:val="en-GB"/>
              </w:rPr>
              <w:t>Process Evaluation</w:t>
            </w:r>
          </w:p>
        </w:tc>
        <w:tc>
          <w:tcPr>
            <w:tcW w:w="12514" w:type="dxa"/>
          </w:tcPr>
          <w:p w14:paraId="414954A7" w14:textId="722957D1" w:rsidR="00A520EE" w:rsidRPr="00A520EE" w:rsidRDefault="00A520EE" w:rsidP="00A520EE">
            <w:pPr>
              <w:autoSpaceDE w:val="0"/>
              <w:autoSpaceDN w:val="0"/>
              <w:spacing w:line="360" w:lineRule="auto"/>
              <w:rPr>
                <w:rFonts w:ascii="Aptos" w:hAnsi="Aptos" w:cs="Arial"/>
                <w:color w:val="000000" w:themeColor="text1"/>
                <w:sz w:val="22"/>
                <w:szCs w:val="22"/>
                <w:shd w:val="clear" w:color="auto" w:fill="FFFFFF"/>
              </w:rPr>
            </w:pPr>
            <w:r w:rsidRPr="28FC7733">
              <w:rPr>
                <w:sz w:val="22"/>
                <w:szCs w:val="22"/>
              </w:rPr>
              <w:t xml:space="preserve">Semi-structured interviews will be organised in accordance with, and following the structure of, Table 1. Cynnau|Ignite evaluation outcomes. </w:t>
            </w:r>
            <w:r w:rsidRPr="28FC7733">
              <w:rPr>
                <w:rFonts w:ascii="Aptos" w:hAnsi="Aptos" w:cs="Arial"/>
                <w:sz w:val="22"/>
                <w:szCs w:val="22"/>
              </w:rPr>
              <w:t xml:space="preserve">Based on realist principles </w:t>
            </w:r>
            <w:r w:rsidRPr="28FC7733">
              <w:rPr>
                <w:rFonts w:ascii="Aptos" w:hAnsi="Aptos" w:cs="Arial"/>
                <w:color w:val="000000" w:themeColor="text1"/>
                <w:sz w:val="22"/>
                <w:szCs w:val="22"/>
              </w:rPr>
              <w:t>[</w:t>
            </w:r>
            <w:r w:rsidR="00BE6843" w:rsidRPr="28FC7733">
              <w:rPr>
                <w:rFonts w:ascii="Aptos" w:hAnsi="Aptos" w:cs="Arial"/>
                <w:color w:val="000000" w:themeColor="text1"/>
                <w:sz w:val="22"/>
                <w:szCs w:val="22"/>
              </w:rPr>
              <w:t>9</w:t>
            </w:r>
            <w:r w:rsidR="34A2134E" w:rsidRPr="28FC7733">
              <w:rPr>
                <w:rFonts w:ascii="Aptos" w:hAnsi="Aptos" w:cs="Arial"/>
                <w:color w:val="000000" w:themeColor="text1"/>
                <w:sz w:val="22"/>
                <w:szCs w:val="22"/>
              </w:rPr>
              <w:t>,10</w:t>
            </w:r>
            <w:r w:rsidRPr="28FC7733">
              <w:rPr>
                <w:rFonts w:ascii="Aptos" w:hAnsi="Aptos" w:cs="Arial"/>
                <w:color w:val="000000" w:themeColor="text1"/>
                <w:sz w:val="22"/>
                <w:szCs w:val="22"/>
              </w:rPr>
              <w:t>], this process evaluation has been designed to qualitatively determine the context and population in which Cynnau|Ignite has potential to succeed. We have considered the programme’s design in relation to its underpinning Theory of Change, as well as barriers and facilitators to implementation and expansion [</w:t>
            </w:r>
            <w:r w:rsidR="00BE6843" w:rsidRPr="28FC7733">
              <w:rPr>
                <w:rFonts w:ascii="Aptos" w:hAnsi="Aptos" w:cs="Arial"/>
                <w:color w:val="000000" w:themeColor="text1"/>
                <w:sz w:val="22"/>
                <w:szCs w:val="22"/>
              </w:rPr>
              <w:t>1</w:t>
            </w:r>
            <w:r w:rsidR="00DE6B66" w:rsidRPr="28FC7733">
              <w:rPr>
                <w:rFonts w:ascii="Aptos" w:hAnsi="Aptos" w:cs="Arial"/>
                <w:color w:val="000000" w:themeColor="text1"/>
                <w:sz w:val="22"/>
                <w:szCs w:val="22"/>
              </w:rPr>
              <w:t>1</w:t>
            </w:r>
            <w:r w:rsidR="003C29EA">
              <w:rPr>
                <w:rFonts w:ascii="Aptos" w:hAnsi="Aptos" w:cs="Arial"/>
                <w:color w:val="000000" w:themeColor="text1"/>
                <w:sz w:val="22"/>
                <w:szCs w:val="22"/>
              </w:rPr>
              <w:t>,12</w:t>
            </w:r>
            <w:r w:rsidRPr="28FC7733">
              <w:rPr>
                <w:rFonts w:ascii="Aptos" w:hAnsi="Aptos" w:cs="Arial"/>
                <w:color w:val="000000" w:themeColor="text1"/>
                <w:sz w:val="22"/>
                <w:szCs w:val="22"/>
              </w:rPr>
              <w:t>].</w:t>
            </w:r>
          </w:p>
        </w:tc>
      </w:tr>
    </w:tbl>
    <w:p w14:paraId="54B88C89" w14:textId="77777777" w:rsidR="002F1D07" w:rsidRDefault="002F1D07" w:rsidP="002F1D07">
      <w:pPr>
        <w:pStyle w:val="Body"/>
        <w:spacing w:line="480" w:lineRule="auto"/>
        <w:rPr>
          <w:sz w:val="22"/>
          <w:szCs w:val="22"/>
          <w:lang w:val="en-GB"/>
        </w:rPr>
      </w:pPr>
    </w:p>
    <w:p w14:paraId="52B3D332" w14:textId="77777777" w:rsidR="003C29EA" w:rsidRDefault="003C29EA" w:rsidP="28FC7733">
      <w:pPr>
        <w:pStyle w:val="Heading2"/>
        <w:spacing w:line="360" w:lineRule="auto"/>
      </w:pPr>
    </w:p>
    <w:p w14:paraId="16A38D97" w14:textId="77777777" w:rsidR="003C29EA" w:rsidRDefault="003C29EA" w:rsidP="28FC7733">
      <w:pPr>
        <w:pStyle w:val="Heading2"/>
        <w:spacing w:line="360" w:lineRule="auto"/>
      </w:pPr>
    </w:p>
    <w:p w14:paraId="6CDB93B4" w14:textId="77777777" w:rsidR="003C29EA" w:rsidRDefault="003C29EA" w:rsidP="28FC7733">
      <w:pPr>
        <w:pStyle w:val="Heading2"/>
        <w:spacing w:line="360" w:lineRule="auto"/>
      </w:pPr>
    </w:p>
    <w:p w14:paraId="45237ACC" w14:textId="77777777" w:rsidR="003C29EA" w:rsidRDefault="003C29EA" w:rsidP="28FC7733">
      <w:pPr>
        <w:pStyle w:val="Heading2"/>
        <w:spacing w:line="360" w:lineRule="auto"/>
      </w:pPr>
    </w:p>
    <w:p w14:paraId="69A69D64" w14:textId="77777777" w:rsidR="003C29EA" w:rsidRDefault="003C29EA" w:rsidP="003C29EA"/>
    <w:p w14:paraId="305D72E5" w14:textId="77777777" w:rsidR="003C29EA" w:rsidRDefault="003C29EA" w:rsidP="003C29EA"/>
    <w:p w14:paraId="7F632DDA" w14:textId="77777777" w:rsidR="003C29EA" w:rsidRPr="003C29EA" w:rsidRDefault="003C29EA" w:rsidP="003C29EA"/>
    <w:p w14:paraId="0932D50B" w14:textId="371AD1A1" w:rsidR="006C6829" w:rsidRPr="003C29EA" w:rsidRDefault="002F1D07" w:rsidP="003C29EA">
      <w:pPr>
        <w:pStyle w:val="Heading2"/>
        <w:spacing w:line="360" w:lineRule="auto"/>
        <w:rPr>
          <w:sz w:val="28"/>
          <w:szCs w:val="28"/>
        </w:rPr>
      </w:pPr>
      <w:r w:rsidRPr="003C29EA">
        <w:rPr>
          <w:sz w:val="28"/>
          <w:szCs w:val="28"/>
        </w:rPr>
        <w:lastRenderedPageBreak/>
        <w:t>References:</w:t>
      </w:r>
    </w:p>
    <w:p w14:paraId="497D9EFE" w14:textId="253554D6" w:rsidR="002F1D07" w:rsidRDefault="006123B1" w:rsidP="28FC7733">
      <w:pPr>
        <w:pStyle w:val="ListParagraph"/>
        <w:numPr>
          <w:ilvl w:val="0"/>
          <w:numId w:val="2"/>
        </w:numPr>
        <w:spacing w:line="360" w:lineRule="auto"/>
        <w:rPr>
          <w:rFonts w:eastAsiaTheme="minorEastAsia"/>
          <w:sz w:val="22"/>
          <w:szCs w:val="22"/>
        </w:rPr>
      </w:pPr>
      <w:r w:rsidRPr="28FC7733">
        <w:rPr>
          <w:rFonts w:eastAsiaTheme="minorEastAsia"/>
          <w:sz w:val="22"/>
          <w:szCs w:val="22"/>
        </w:rPr>
        <w:t xml:space="preserve">Research culture survey report 2023 executive summary - Cardiff University [Internet]. Cardiff University. 2023 [cited 2024 Sep 26]. Available from: </w:t>
      </w:r>
      <w:hyperlink r:id="rId8">
        <w:r w:rsidR="00FA518C" w:rsidRPr="28FC7733">
          <w:rPr>
            <w:rStyle w:val="Hyperlink"/>
            <w:rFonts w:eastAsiaTheme="minorEastAsia"/>
            <w:sz w:val="22"/>
            <w:szCs w:val="22"/>
          </w:rPr>
          <w:t>https://www.cardiff.ac.uk/documents/2741029-research-culture-survey-report-2023-executive-summary</w:t>
        </w:r>
      </w:hyperlink>
    </w:p>
    <w:p w14:paraId="4E9EE515" w14:textId="40913636" w:rsidR="00FA518C" w:rsidRPr="00FA518C" w:rsidRDefault="00FA518C" w:rsidP="003C29EA">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 xml:space="preserve">UK Research and Innovation. Research financial sustainability: issues paper. www.ukri.org. 2023. Available from: </w:t>
      </w:r>
    </w:p>
    <w:p w14:paraId="307B348E" w14:textId="77777777" w:rsidR="00FA518C" w:rsidRPr="00FA518C" w:rsidRDefault="00FA518C" w:rsidP="003C29EA">
      <w:pPr>
        <w:autoSpaceDE w:val="0"/>
        <w:autoSpaceDN w:val="0"/>
        <w:spacing w:line="360" w:lineRule="auto"/>
        <w:ind w:left="720"/>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https://www.ukri.org/publications/research-financial-sustainability-data/research-financial-sustainability-issues-paper/.</w:t>
      </w:r>
    </w:p>
    <w:p w14:paraId="6C52721F" w14:textId="77777777" w:rsidR="00FA518C" w:rsidRPr="00FA518C" w:rsidRDefault="00FA518C" w:rsidP="28FC7733">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 xml:space="preserve">Ajzen I. Constructing a theory of planned </w:t>
      </w:r>
      <w:proofErr w:type="spellStart"/>
      <w:r w:rsidRPr="28FC7733">
        <w:rPr>
          <w:rFonts w:eastAsiaTheme="minorEastAsia"/>
          <w:color w:val="000000" w:themeColor="text1"/>
          <w:sz w:val="22"/>
          <w:szCs w:val="22"/>
          <w:shd w:val="clear" w:color="auto" w:fill="FFFFFF"/>
        </w:rPr>
        <w:t>behavior</w:t>
      </w:r>
      <w:proofErr w:type="spellEnd"/>
      <w:r w:rsidRPr="28FC7733">
        <w:rPr>
          <w:rFonts w:eastAsiaTheme="minorEastAsia"/>
          <w:color w:val="000000" w:themeColor="text1"/>
          <w:sz w:val="22"/>
          <w:szCs w:val="22"/>
          <w:shd w:val="clear" w:color="auto" w:fill="FFFFFF"/>
        </w:rPr>
        <w:t xml:space="preserve"> questionnaire. 2006. Available at People. </w:t>
      </w:r>
      <w:proofErr w:type="spellStart"/>
      <w:r w:rsidRPr="28FC7733">
        <w:rPr>
          <w:rFonts w:eastAsiaTheme="minorEastAsia"/>
          <w:color w:val="000000" w:themeColor="text1"/>
          <w:sz w:val="22"/>
          <w:szCs w:val="22"/>
          <w:shd w:val="clear" w:color="auto" w:fill="FFFFFF"/>
        </w:rPr>
        <w:t>Umass</w:t>
      </w:r>
      <w:proofErr w:type="spellEnd"/>
      <w:r w:rsidRPr="28FC7733">
        <w:rPr>
          <w:rFonts w:eastAsiaTheme="minorEastAsia"/>
          <w:color w:val="000000" w:themeColor="text1"/>
          <w:sz w:val="22"/>
          <w:szCs w:val="22"/>
          <w:shd w:val="clear" w:color="auto" w:fill="FFFFFF"/>
        </w:rPr>
        <w:t>. Edu/Aizen/Pdf/</w:t>
      </w:r>
      <w:proofErr w:type="spellStart"/>
      <w:r w:rsidRPr="28FC7733">
        <w:rPr>
          <w:rFonts w:eastAsiaTheme="minorEastAsia"/>
          <w:color w:val="000000" w:themeColor="text1"/>
          <w:sz w:val="22"/>
          <w:szCs w:val="22"/>
          <w:shd w:val="clear" w:color="auto" w:fill="FFFFFF"/>
        </w:rPr>
        <w:t>Tpb</w:t>
      </w:r>
      <w:proofErr w:type="spellEnd"/>
      <w:r w:rsidRPr="28FC7733">
        <w:rPr>
          <w:rFonts w:eastAsiaTheme="minorEastAsia"/>
          <w:color w:val="000000" w:themeColor="text1"/>
          <w:sz w:val="22"/>
          <w:szCs w:val="22"/>
          <w:shd w:val="clear" w:color="auto" w:fill="FFFFFF"/>
        </w:rPr>
        <w:t>. Measurement. Pdf.</w:t>
      </w:r>
    </w:p>
    <w:p w14:paraId="31F1025A" w14:textId="77777777" w:rsidR="00FA518C" w:rsidRDefault="00FA518C" w:rsidP="28FC7733">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 xml:space="preserve">Ajzen I. The theory of planned </w:t>
      </w:r>
      <w:proofErr w:type="spellStart"/>
      <w:r w:rsidRPr="28FC7733">
        <w:rPr>
          <w:rFonts w:eastAsiaTheme="minorEastAsia"/>
          <w:color w:val="000000" w:themeColor="text1"/>
          <w:sz w:val="22"/>
          <w:szCs w:val="22"/>
          <w:shd w:val="clear" w:color="auto" w:fill="FFFFFF"/>
        </w:rPr>
        <w:t>behavior</w:t>
      </w:r>
      <w:proofErr w:type="spellEnd"/>
      <w:r w:rsidRPr="28FC7733">
        <w:rPr>
          <w:rFonts w:eastAsiaTheme="minorEastAsia"/>
          <w:color w:val="000000" w:themeColor="text1"/>
          <w:sz w:val="22"/>
          <w:szCs w:val="22"/>
          <w:shd w:val="clear" w:color="auto" w:fill="FFFFFF"/>
        </w:rPr>
        <w:t xml:space="preserve">. Organizational </w:t>
      </w:r>
      <w:proofErr w:type="spellStart"/>
      <w:r w:rsidRPr="28FC7733">
        <w:rPr>
          <w:rFonts w:eastAsiaTheme="minorEastAsia"/>
          <w:color w:val="000000" w:themeColor="text1"/>
          <w:sz w:val="22"/>
          <w:szCs w:val="22"/>
          <w:shd w:val="clear" w:color="auto" w:fill="FFFFFF"/>
        </w:rPr>
        <w:t>behavior</w:t>
      </w:r>
      <w:proofErr w:type="spellEnd"/>
      <w:r w:rsidRPr="28FC7733">
        <w:rPr>
          <w:rFonts w:eastAsiaTheme="minorEastAsia"/>
          <w:color w:val="000000" w:themeColor="text1"/>
          <w:sz w:val="22"/>
          <w:szCs w:val="22"/>
          <w:shd w:val="clear" w:color="auto" w:fill="FFFFFF"/>
        </w:rPr>
        <w:t xml:space="preserve"> and human decision processes. 1991 Dec 1;50(2):179-211.</w:t>
      </w:r>
    </w:p>
    <w:p w14:paraId="5186FA5E" w14:textId="44A51204" w:rsidR="00D150EE" w:rsidRDefault="4951F133" w:rsidP="28FC7733">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color w:val="222222"/>
          <w:sz w:val="22"/>
          <w:szCs w:val="22"/>
        </w:rPr>
        <w:t xml:space="preserve">Matthews RA, Pineault L, Hong YH. Normalizing the use of single-item measures: Validation of the single-item compendium for </w:t>
      </w:r>
      <w:r w:rsidR="00EB0E59">
        <w:tab/>
      </w:r>
      <w:r w:rsidR="00EB0E59">
        <w:tab/>
      </w:r>
      <w:r w:rsidRPr="28FC7733">
        <w:rPr>
          <w:rFonts w:eastAsiaTheme="minorEastAsia"/>
          <w:color w:val="222222"/>
          <w:sz w:val="22"/>
          <w:szCs w:val="22"/>
        </w:rPr>
        <w:t xml:space="preserve">  </w:t>
      </w:r>
    </w:p>
    <w:p w14:paraId="25E16F8C" w14:textId="77777777" w:rsidR="003C29EA" w:rsidRDefault="4951F133" w:rsidP="28FC7733">
      <w:pPr>
        <w:autoSpaceDE w:val="0"/>
        <w:autoSpaceDN w:val="0"/>
        <w:spacing w:line="360" w:lineRule="auto"/>
        <w:ind w:left="720"/>
        <w:rPr>
          <w:rFonts w:eastAsiaTheme="minorEastAsia"/>
          <w:color w:val="000000" w:themeColor="text1"/>
          <w:sz w:val="22"/>
          <w:szCs w:val="22"/>
          <w:shd w:val="clear" w:color="auto" w:fill="FFFFFF"/>
        </w:rPr>
      </w:pPr>
      <w:r w:rsidRPr="28FC7733">
        <w:rPr>
          <w:rFonts w:eastAsiaTheme="minorEastAsia"/>
          <w:color w:val="222222"/>
          <w:sz w:val="22"/>
          <w:szCs w:val="22"/>
        </w:rPr>
        <w:t>organizational psychology. Journal of Business and Psychology. 2022 Aug;37(4):639-73.</w:t>
      </w:r>
      <w:r w:rsidRPr="28FC7733">
        <w:rPr>
          <w:rFonts w:eastAsiaTheme="minorEastAsia"/>
          <w:color w:val="000000" w:themeColor="text1"/>
          <w:sz w:val="22"/>
          <w:szCs w:val="22"/>
          <w:shd w:val="clear" w:color="auto" w:fill="FFFFFF"/>
        </w:rPr>
        <w:t xml:space="preserve"> </w:t>
      </w:r>
      <w:r w:rsidR="00EB0E59" w:rsidRPr="28FC7733">
        <w:rPr>
          <w:rFonts w:eastAsiaTheme="minorEastAsia"/>
          <w:color w:val="000000" w:themeColor="text1"/>
          <w:sz w:val="22"/>
          <w:szCs w:val="22"/>
          <w:shd w:val="clear" w:color="auto" w:fill="FFFFFF"/>
        </w:rPr>
        <w:t xml:space="preserve">Wenger EC, Snyder WM. </w:t>
      </w:r>
    </w:p>
    <w:p w14:paraId="35521817" w14:textId="0AF03B5B" w:rsidR="00D150EE" w:rsidRPr="003C29EA" w:rsidRDefault="00EB0E59" w:rsidP="003C29EA">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003C29EA">
        <w:rPr>
          <w:rFonts w:eastAsiaTheme="minorEastAsia"/>
          <w:color w:val="000000" w:themeColor="text1"/>
          <w:sz w:val="22"/>
          <w:szCs w:val="22"/>
          <w:shd w:val="clear" w:color="auto" w:fill="FFFFFF"/>
        </w:rPr>
        <w:t>Communities of Practice: The Organizational Frontier [Internet]. Harvard Business Review. 2001</w:t>
      </w:r>
      <w:r>
        <w:t xml:space="preserve">. Available from: </w:t>
      </w:r>
      <w:r w:rsidR="00D150EE" w:rsidRPr="003C29EA">
        <w:rPr>
          <w:rStyle w:val="Hyperlink"/>
          <w:rFonts w:eastAsiaTheme="minorEastAsia"/>
          <w:sz w:val="22"/>
          <w:szCs w:val="22"/>
        </w:rPr>
        <w:t>https://hbr.org/2000/01/communities-of-practice-the-organizational-frontier</w:t>
      </w:r>
    </w:p>
    <w:p w14:paraId="0A4B28BE" w14:textId="209B943D" w:rsidR="002C2CC5" w:rsidRDefault="002C2CC5" w:rsidP="28FC7733">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 xml:space="preserve">Rowbottom B, </w:t>
      </w:r>
      <w:proofErr w:type="spellStart"/>
      <w:r w:rsidRPr="28FC7733">
        <w:rPr>
          <w:rFonts w:eastAsiaTheme="minorEastAsia"/>
          <w:color w:val="000000" w:themeColor="text1"/>
          <w:sz w:val="22"/>
          <w:szCs w:val="22"/>
          <w:shd w:val="clear" w:color="auto" w:fill="FFFFFF"/>
        </w:rPr>
        <w:t>Galhardo</w:t>
      </w:r>
      <w:proofErr w:type="spellEnd"/>
      <w:r w:rsidRPr="28FC7733">
        <w:rPr>
          <w:rFonts w:eastAsiaTheme="minorEastAsia"/>
          <w:color w:val="000000" w:themeColor="text1"/>
          <w:sz w:val="22"/>
          <w:szCs w:val="22"/>
          <w:shd w:val="clear" w:color="auto" w:fill="FFFFFF"/>
        </w:rPr>
        <w:t xml:space="preserve"> A, Donovan E, Gameiro S. Feasibility randomized controlled trial of a self-guided online intervention to promote </w:t>
      </w:r>
    </w:p>
    <w:p w14:paraId="5C2DE462" w14:textId="77777777" w:rsidR="002C2CC5" w:rsidRDefault="002C2CC5" w:rsidP="28FC7733">
      <w:pPr>
        <w:autoSpaceDE w:val="0"/>
        <w:autoSpaceDN w:val="0"/>
        <w:spacing w:line="360" w:lineRule="auto"/>
        <w:ind w:left="720"/>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psychosocial adjustment to unmet parenthood goals. Human Reproduction. 2022 Oct 1;37(10):2412-25.</w:t>
      </w:r>
    </w:p>
    <w:p w14:paraId="32AAD27A" w14:textId="5AFBAEEA" w:rsidR="00B1460E" w:rsidRPr="00B1460E" w:rsidRDefault="00B1460E" w:rsidP="28FC7733">
      <w:pPr>
        <w:pStyle w:val="ListParagraph"/>
        <w:numPr>
          <w:ilvl w:val="0"/>
          <w:numId w:val="2"/>
        </w:numPr>
        <w:autoSpaceDE w:val="0"/>
        <w:autoSpaceDN w:val="0"/>
        <w:spacing w:line="480" w:lineRule="auto"/>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 xml:space="preserve">Lane ES, Harris SE. A new tool for measuring student </w:t>
      </w:r>
      <w:proofErr w:type="spellStart"/>
      <w:r w:rsidRPr="28FC7733">
        <w:rPr>
          <w:rFonts w:eastAsiaTheme="minorEastAsia"/>
          <w:color w:val="000000" w:themeColor="text1"/>
          <w:sz w:val="22"/>
          <w:szCs w:val="22"/>
          <w:shd w:val="clear" w:color="auto" w:fill="FFFFFF"/>
        </w:rPr>
        <w:t>behavioral</w:t>
      </w:r>
      <w:proofErr w:type="spellEnd"/>
      <w:r w:rsidRPr="28FC7733">
        <w:rPr>
          <w:rFonts w:eastAsiaTheme="minorEastAsia"/>
          <w:color w:val="000000" w:themeColor="text1"/>
          <w:sz w:val="22"/>
          <w:szCs w:val="22"/>
          <w:shd w:val="clear" w:color="auto" w:fill="FFFFFF"/>
        </w:rPr>
        <w:t xml:space="preserve"> engagement in large university classes. Journal of College Science </w:t>
      </w:r>
    </w:p>
    <w:p w14:paraId="7073DE50" w14:textId="77777777" w:rsidR="003C29EA" w:rsidRDefault="00B1460E" w:rsidP="003C29EA">
      <w:pPr>
        <w:autoSpaceDE w:val="0"/>
        <w:autoSpaceDN w:val="0"/>
        <w:spacing w:line="480" w:lineRule="auto"/>
        <w:ind w:left="720"/>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Teaching. 2015 Jul 1;44(6):83-91.</w:t>
      </w:r>
    </w:p>
    <w:p w14:paraId="36BE63F9" w14:textId="05A12D18" w:rsidR="00C11222" w:rsidRPr="003C29EA" w:rsidRDefault="00C11222" w:rsidP="003C29EA">
      <w:pPr>
        <w:pStyle w:val="ListParagraph"/>
        <w:numPr>
          <w:ilvl w:val="0"/>
          <w:numId w:val="2"/>
        </w:numPr>
        <w:autoSpaceDE w:val="0"/>
        <w:autoSpaceDN w:val="0"/>
        <w:spacing w:line="480" w:lineRule="auto"/>
        <w:rPr>
          <w:rFonts w:eastAsiaTheme="minorEastAsia"/>
          <w:color w:val="000000" w:themeColor="text1"/>
          <w:sz w:val="22"/>
          <w:szCs w:val="22"/>
          <w:shd w:val="clear" w:color="auto" w:fill="FFFFFF"/>
        </w:rPr>
      </w:pPr>
      <w:r w:rsidRPr="003C29EA">
        <w:rPr>
          <w:rFonts w:eastAsiaTheme="minorEastAsia"/>
          <w:color w:val="000000" w:themeColor="text1"/>
          <w:sz w:val="22"/>
          <w:szCs w:val="22"/>
          <w:shd w:val="clear" w:color="auto" w:fill="FFFFFF"/>
        </w:rPr>
        <w:t>Manzano A. The craft of interviewing in realist evaluation. Evaluation. 2016 Jul;22(3):342-60.</w:t>
      </w:r>
    </w:p>
    <w:p w14:paraId="530FD212" w14:textId="3282A6E9" w:rsidR="00BE6843" w:rsidRPr="00B1460E" w:rsidRDefault="00BE6843" w:rsidP="003C29EA">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Maxwell JA. Collecting qualitative data: A realist approach. The SAGE handbook of qualitative data collection. 2018:19-32.</w:t>
      </w:r>
    </w:p>
    <w:p w14:paraId="3D1F0170" w14:textId="4B05A437" w:rsidR="00FA518C" w:rsidRPr="00466E90" w:rsidRDefault="00D150EE" w:rsidP="003C29EA">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sz w:val="22"/>
          <w:szCs w:val="22"/>
        </w:rPr>
        <w:t xml:space="preserve">Grant A, Bugge C, Wells M. Designing process evaluations using case study to explore the context of complex interventions evaluated in </w:t>
      </w:r>
    </w:p>
    <w:p w14:paraId="09B0205A" w14:textId="6D86C67B" w:rsidR="00FA518C" w:rsidRPr="00466E90" w:rsidRDefault="00D150EE" w:rsidP="28FC7733">
      <w:pPr>
        <w:autoSpaceDE w:val="0"/>
        <w:autoSpaceDN w:val="0"/>
        <w:spacing w:line="360" w:lineRule="auto"/>
        <w:ind w:left="720"/>
        <w:rPr>
          <w:rFonts w:eastAsiaTheme="minorEastAsia"/>
          <w:color w:val="000000" w:themeColor="text1"/>
          <w:sz w:val="22"/>
          <w:szCs w:val="22"/>
          <w:shd w:val="clear" w:color="auto" w:fill="FFFFFF"/>
        </w:rPr>
      </w:pPr>
      <w:r w:rsidRPr="28FC7733">
        <w:rPr>
          <w:rFonts w:eastAsiaTheme="minorEastAsia"/>
          <w:sz w:val="22"/>
          <w:szCs w:val="22"/>
        </w:rPr>
        <w:t xml:space="preserve">trials. Trials. 2020 </w:t>
      </w:r>
      <w:proofErr w:type="gramStart"/>
      <w:r w:rsidRPr="28FC7733">
        <w:rPr>
          <w:rFonts w:eastAsiaTheme="minorEastAsia"/>
          <w:sz w:val="22"/>
          <w:szCs w:val="22"/>
        </w:rPr>
        <w:t>Dec;21:1</w:t>
      </w:r>
      <w:proofErr w:type="gramEnd"/>
      <w:r w:rsidRPr="28FC7733">
        <w:rPr>
          <w:rFonts w:eastAsiaTheme="minorEastAsia"/>
          <w:sz w:val="22"/>
          <w:szCs w:val="22"/>
        </w:rPr>
        <w:t>-0.</w:t>
      </w:r>
    </w:p>
    <w:p w14:paraId="3DB32742" w14:textId="42DA92A9" w:rsidR="00D150EE" w:rsidRPr="006C6829" w:rsidRDefault="00466E90" w:rsidP="003C29EA">
      <w:pPr>
        <w:pStyle w:val="ListParagraph"/>
        <w:numPr>
          <w:ilvl w:val="0"/>
          <w:numId w:val="2"/>
        </w:numPr>
        <w:autoSpaceDE w:val="0"/>
        <w:autoSpaceDN w:val="0"/>
        <w:spacing w:line="360" w:lineRule="auto"/>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 xml:space="preserve">Saunders RP, Evans MH, Joshi P. Developing a process-evaluation plan for assessing health promotion program implementation: </w:t>
      </w:r>
      <w:proofErr w:type="gramStart"/>
      <w:r w:rsidRPr="28FC7733">
        <w:rPr>
          <w:rFonts w:eastAsiaTheme="minorEastAsia"/>
          <w:color w:val="000000" w:themeColor="text1"/>
          <w:sz w:val="22"/>
          <w:szCs w:val="22"/>
          <w:shd w:val="clear" w:color="auto" w:fill="FFFFFF"/>
        </w:rPr>
        <w:t>a how-to</w:t>
      </w:r>
      <w:proofErr w:type="gramEnd"/>
      <w:r w:rsidRPr="28FC7733">
        <w:rPr>
          <w:rFonts w:eastAsiaTheme="minorEastAsia"/>
          <w:color w:val="000000" w:themeColor="text1"/>
          <w:sz w:val="22"/>
          <w:szCs w:val="22"/>
          <w:shd w:val="clear" w:color="auto" w:fill="FFFFFF"/>
        </w:rPr>
        <w:t xml:space="preserve"> </w:t>
      </w:r>
    </w:p>
    <w:p w14:paraId="75C5CF7D" w14:textId="6E09CA9A" w:rsidR="00D150EE" w:rsidRPr="006C6829" w:rsidRDefault="00466E90" w:rsidP="28FC7733">
      <w:pPr>
        <w:autoSpaceDE w:val="0"/>
        <w:autoSpaceDN w:val="0"/>
        <w:spacing w:line="360" w:lineRule="auto"/>
        <w:ind w:left="720"/>
        <w:rPr>
          <w:rFonts w:eastAsiaTheme="minorEastAsia"/>
          <w:color w:val="000000" w:themeColor="text1"/>
          <w:sz w:val="22"/>
          <w:szCs w:val="22"/>
          <w:shd w:val="clear" w:color="auto" w:fill="FFFFFF"/>
        </w:rPr>
      </w:pPr>
      <w:r w:rsidRPr="28FC7733">
        <w:rPr>
          <w:rFonts w:eastAsiaTheme="minorEastAsia"/>
          <w:color w:val="000000" w:themeColor="text1"/>
          <w:sz w:val="22"/>
          <w:szCs w:val="22"/>
          <w:shd w:val="clear" w:color="auto" w:fill="FFFFFF"/>
        </w:rPr>
        <w:t>guide. Health promotion practice. 2005 Apr;6(2):134-47.</w:t>
      </w:r>
    </w:p>
    <w:sectPr w:rsidR="00D150EE" w:rsidRPr="006C6829" w:rsidSect="00A753A5">
      <w:pgSz w:w="16838" w:h="11906" w:orient="landscape"/>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0F1412F8"/>
    <w:multiLevelType w:val="hybridMultilevel"/>
    <w:tmpl w:val="072A1312"/>
    <w:lvl w:ilvl="0" w:tplc="D98ED4B6">
      <w:start w:val="1"/>
      <w:numFmt w:val="bullet"/>
      <w:lvlText w:val="-"/>
      <w:lvlJc w:val="left"/>
      <w:pPr>
        <w:ind w:left="720" w:hanging="360"/>
      </w:pPr>
      <w:rPr>
        <w:rFonts w:ascii="Aptos" w:eastAsia="Aptos" w:hAnsi="Aptos" w:cs="Apto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4CF4C28"/>
    <w:multiLevelType w:val="hybridMultilevel"/>
    <w:tmpl w:val="10C01838"/>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4750A2"/>
    <w:multiLevelType w:val="hybridMultilevel"/>
    <w:tmpl w:val="44027988"/>
    <w:lvl w:ilvl="0" w:tplc="781AE4E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1E7EB0"/>
    <w:multiLevelType w:val="hybridMultilevel"/>
    <w:tmpl w:val="118A57CC"/>
    <w:lvl w:ilvl="0" w:tplc="82B8760C">
      <w:start w:val="9"/>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ECC7264"/>
    <w:multiLevelType w:val="hybridMultilevel"/>
    <w:tmpl w:val="7E6C5192"/>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num w:numId="1" w16cid:durableId="321740521">
    <w:abstractNumId w:val="6"/>
  </w:num>
  <w:num w:numId="2" w16cid:durableId="148400605">
    <w:abstractNumId w:val="3"/>
  </w:num>
  <w:num w:numId="3" w16cid:durableId="494955219">
    <w:abstractNumId w:val="1"/>
  </w:num>
  <w:num w:numId="4" w16cid:durableId="1012145502">
    <w:abstractNumId w:val="2"/>
  </w:num>
  <w:num w:numId="5" w16cid:durableId="1205370374">
    <w:abstractNumId w:val="0"/>
  </w:num>
  <w:num w:numId="6" w16cid:durableId="1023822096">
    <w:abstractNumId w:val="4"/>
  </w:num>
  <w:num w:numId="7" w16cid:durableId="17851508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D07"/>
    <w:rsid w:val="0000000B"/>
    <w:rsid w:val="00000A4A"/>
    <w:rsid w:val="00002903"/>
    <w:rsid w:val="00004CF2"/>
    <w:rsid w:val="00010C94"/>
    <w:rsid w:val="00011560"/>
    <w:rsid w:val="00015390"/>
    <w:rsid w:val="00020BFF"/>
    <w:rsid w:val="00033A91"/>
    <w:rsid w:val="00037FDE"/>
    <w:rsid w:val="00052C3F"/>
    <w:rsid w:val="0005325F"/>
    <w:rsid w:val="000611CE"/>
    <w:rsid w:val="000613A0"/>
    <w:rsid w:val="00061609"/>
    <w:rsid w:val="000636F8"/>
    <w:rsid w:val="00065431"/>
    <w:rsid w:val="00067DF6"/>
    <w:rsid w:val="0007430E"/>
    <w:rsid w:val="000769CE"/>
    <w:rsid w:val="00086893"/>
    <w:rsid w:val="000941B9"/>
    <w:rsid w:val="000A75D4"/>
    <w:rsid w:val="000B109F"/>
    <w:rsid w:val="000C3B2D"/>
    <w:rsid w:val="000D6635"/>
    <w:rsid w:val="000D6BBD"/>
    <w:rsid w:val="000D7F28"/>
    <w:rsid w:val="000E1432"/>
    <w:rsid w:val="000E68BB"/>
    <w:rsid w:val="000F31A3"/>
    <w:rsid w:val="000F5E06"/>
    <w:rsid w:val="000F6998"/>
    <w:rsid w:val="0010037F"/>
    <w:rsid w:val="001016CD"/>
    <w:rsid w:val="0011046A"/>
    <w:rsid w:val="00114F94"/>
    <w:rsid w:val="001159A8"/>
    <w:rsid w:val="001174B5"/>
    <w:rsid w:val="001277C5"/>
    <w:rsid w:val="00131C7D"/>
    <w:rsid w:val="001379D7"/>
    <w:rsid w:val="00147966"/>
    <w:rsid w:val="00154488"/>
    <w:rsid w:val="00164643"/>
    <w:rsid w:val="00173546"/>
    <w:rsid w:val="00176A52"/>
    <w:rsid w:val="0018454A"/>
    <w:rsid w:val="00190173"/>
    <w:rsid w:val="00193152"/>
    <w:rsid w:val="00196A98"/>
    <w:rsid w:val="001974F7"/>
    <w:rsid w:val="001B59F4"/>
    <w:rsid w:val="001B77A3"/>
    <w:rsid w:val="001C12BA"/>
    <w:rsid w:val="001C2F2A"/>
    <w:rsid w:val="001C4D64"/>
    <w:rsid w:val="001D0AEA"/>
    <w:rsid w:val="001D6366"/>
    <w:rsid w:val="001D7B07"/>
    <w:rsid w:val="001E2C0E"/>
    <w:rsid w:val="001E4A3F"/>
    <w:rsid w:val="00227A7F"/>
    <w:rsid w:val="00242D44"/>
    <w:rsid w:val="002448E9"/>
    <w:rsid w:val="0024576D"/>
    <w:rsid w:val="00246046"/>
    <w:rsid w:val="0026233C"/>
    <w:rsid w:val="0027625E"/>
    <w:rsid w:val="00277D28"/>
    <w:rsid w:val="002873A5"/>
    <w:rsid w:val="002908FE"/>
    <w:rsid w:val="00295BF1"/>
    <w:rsid w:val="00295EE2"/>
    <w:rsid w:val="002A133F"/>
    <w:rsid w:val="002B0762"/>
    <w:rsid w:val="002B35CB"/>
    <w:rsid w:val="002B3813"/>
    <w:rsid w:val="002B5532"/>
    <w:rsid w:val="002B687A"/>
    <w:rsid w:val="002C02E5"/>
    <w:rsid w:val="002C2144"/>
    <w:rsid w:val="002C22F8"/>
    <w:rsid w:val="002C2CC5"/>
    <w:rsid w:val="002C3383"/>
    <w:rsid w:val="002C5827"/>
    <w:rsid w:val="002C5CAC"/>
    <w:rsid w:val="002C693E"/>
    <w:rsid w:val="002E0F97"/>
    <w:rsid w:val="002F1D07"/>
    <w:rsid w:val="002F4CB5"/>
    <w:rsid w:val="002F54CD"/>
    <w:rsid w:val="00301F3F"/>
    <w:rsid w:val="003042D0"/>
    <w:rsid w:val="00306B1A"/>
    <w:rsid w:val="003110F9"/>
    <w:rsid w:val="0031142E"/>
    <w:rsid w:val="003205E5"/>
    <w:rsid w:val="003227CE"/>
    <w:rsid w:val="0032677B"/>
    <w:rsid w:val="003414BB"/>
    <w:rsid w:val="00341F63"/>
    <w:rsid w:val="0034246C"/>
    <w:rsid w:val="00343A10"/>
    <w:rsid w:val="003442E0"/>
    <w:rsid w:val="0035031C"/>
    <w:rsid w:val="00351D7F"/>
    <w:rsid w:val="0035679E"/>
    <w:rsid w:val="00356EF6"/>
    <w:rsid w:val="00362C21"/>
    <w:rsid w:val="00365827"/>
    <w:rsid w:val="00376717"/>
    <w:rsid w:val="0037744E"/>
    <w:rsid w:val="0038186A"/>
    <w:rsid w:val="00392160"/>
    <w:rsid w:val="0039319C"/>
    <w:rsid w:val="00397550"/>
    <w:rsid w:val="003C29EA"/>
    <w:rsid w:val="003C5032"/>
    <w:rsid w:val="003C77AC"/>
    <w:rsid w:val="003D146F"/>
    <w:rsid w:val="003E0D01"/>
    <w:rsid w:val="003E3970"/>
    <w:rsid w:val="003E3B13"/>
    <w:rsid w:val="003E3B9B"/>
    <w:rsid w:val="003F4D9E"/>
    <w:rsid w:val="003F6398"/>
    <w:rsid w:val="003F682A"/>
    <w:rsid w:val="003F7050"/>
    <w:rsid w:val="004002C8"/>
    <w:rsid w:val="0040386F"/>
    <w:rsid w:val="00410154"/>
    <w:rsid w:val="00410C4D"/>
    <w:rsid w:val="00416DD9"/>
    <w:rsid w:val="00420A45"/>
    <w:rsid w:val="00426B68"/>
    <w:rsid w:val="004272CA"/>
    <w:rsid w:val="004365E8"/>
    <w:rsid w:val="00441CD3"/>
    <w:rsid w:val="004543D3"/>
    <w:rsid w:val="00454FD7"/>
    <w:rsid w:val="0046105D"/>
    <w:rsid w:val="004617B2"/>
    <w:rsid w:val="00462539"/>
    <w:rsid w:val="00464CB9"/>
    <w:rsid w:val="00466E90"/>
    <w:rsid w:val="004724AD"/>
    <w:rsid w:val="00477F99"/>
    <w:rsid w:val="004A7BC4"/>
    <w:rsid w:val="004B48CA"/>
    <w:rsid w:val="004F3A10"/>
    <w:rsid w:val="00510715"/>
    <w:rsid w:val="005177D3"/>
    <w:rsid w:val="005440B6"/>
    <w:rsid w:val="00544100"/>
    <w:rsid w:val="00544B51"/>
    <w:rsid w:val="00544D4B"/>
    <w:rsid w:val="005474C0"/>
    <w:rsid w:val="00557A5E"/>
    <w:rsid w:val="005737F3"/>
    <w:rsid w:val="005739AF"/>
    <w:rsid w:val="005771B3"/>
    <w:rsid w:val="00596C71"/>
    <w:rsid w:val="005A2529"/>
    <w:rsid w:val="005A28F8"/>
    <w:rsid w:val="005A2DFA"/>
    <w:rsid w:val="005A59BF"/>
    <w:rsid w:val="005B2294"/>
    <w:rsid w:val="005B7F9B"/>
    <w:rsid w:val="005C0639"/>
    <w:rsid w:val="005D5083"/>
    <w:rsid w:val="005E0C26"/>
    <w:rsid w:val="005E1F04"/>
    <w:rsid w:val="005E3D91"/>
    <w:rsid w:val="005F3EF2"/>
    <w:rsid w:val="005F67A1"/>
    <w:rsid w:val="00604F8A"/>
    <w:rsid w:val="006123B1"/>
    <w:rsid w:val="00615773"/>
    <w:rsid w:val="006168FD"/>
    <w:rsid w:val="00622E8A"/>
    <w:rsid w:val="00623B16"/>
    <w:rsid w:val="006260D1"/>
    <w:rsid w:val="00626824"/>
    <w:rsid w:val="00633021"/>
    <w:rsid w:val="006370EC"/>
    <w:rsid w:val="006372AB"/>
    <w:rsid w:val="006434FC"/>
    <w:rsid w:val="00643C4E"/>
    <w:rsid w:val="00645B15"/>
    <w:rsid w:val="006501AB"/>
    <w:rsid w:val="00664192"/>
    <w:rsid w:val="00671D63"/>
    <w:rsid w:val="00684125"/>
    <w:rsid w:val="0069509D"/>
    <w:rsid w:val="006A52F2"/>
    <w:rsid w:val="006B195A"/>
    <w:rsid w:val="006B3FF7"/>
    <w:rsid w:val="006B5EAA"/>
    <w:rsid w:val="006C01B0"/>
    <w:rsid w:val="006C6829"/>
    <w:rsid w:val="006C7595"/>
    <w:rsid w:val="006D12D2"/>
    <w:rsid w:val="006D15B6"/>
    <w:rsid w:val="006D3182"/>
    <w:rsid w:val="006E752D"/>
    <w:rsid w:val="006F0890"/>
    <w:rsid w:val="006F497B"/>
    <w:rsid w:val="00703492"/>
    <w:rsid w:val="007161A2"/>
    <w:rsid w:val="00717824"/>
    <w:rsid w:val="00722D2C"/>
    <w:rsid w:val="007245ED"/>
    <w:rsid w:val="0073106B"/>
    <w:rsid w:val="007426F7"/>
    <w:rsid w:val="00742D1F"/>
    <w:rsid w:val="00745178"/>
    <w:rsid w:val="0074614E"/>
    <w:rsid w:val="00750777"/>
    <w:rsid w:val="00750C4C"/>
    <w:rsid w:val="0075166C"/>
    <w:rsid w:val="00756841"/>
    <w:rsid w:val="00766AA6"/>
    <w:rsid w:val="00787722"/>
    <w:rsid w:val="00795D69"/>
    <w:rsid w:val="00797981"/>
    <w:rsid w:val="007A724E"/>
    <w:rsid w:val="007B22D6"/>
    <w:rsid w:val="007B484B"/>
    <w:rsid w:val="007B60E4"/>
    <w:rsid w:val="007C35AF"/>
    <w:rsid w:val="007C6F33"/>
    <w:rsid w:val="007D01B9"/>
    <w:rsid w:val="007D1D38"/>
    <w:rsid w:val="007D2031"/>
    <w:rsid w:val="007D6B67"/>
    <w:rsid w:val="007D6C0B"/>
    <w:rsid w:val="007E2602"/>
    <w:rsid w:val="007E2CEC"/>
    <w:rsid w:val="00800372"/>
    <w:rsid w:val="00820342"/>
    <w:rsid w:val="00821BCE"/>
    <w:rsid w:val="00832319"/>
    <w:rsid w:val="0083551D"/>
    <w:rsid w:val="00837127"/>
    <w:rsid w:val="0084389E"/>
    <w:rsid w:val="008456BC"/>
    <w:rsid w:val="008576B1"/>
    <w:rsid w:val="00861490"/>
    <w:rsid w:val="00872CC8"/>
    <w:rsid w:val="00890098"/>
    <w:rsid w:val="00892270"/>
    <w:rsid w:val="00894593"/>
    <w:rsid w:val="00896114"/>
    <w:rsid w:val="00896E94"/>
    <w:rsid w:val="0089700F"/>
    <w:rsid w:val="00897E35"/>
    <w:rsid w:val="008B3530"/>
    <w:rsid w:val="008C2719"/>
    <w:rsid w:val="008C409C"/>
    <w:rsid w:val="008D0221"/>
    <w:rsid w:val="008D38AC"/>
    <w:rsid w:val="008D5CFB"/>
    <w:rsid w:val="008D7EFB"/>
    <w:rsid w:val="008E1C03"/>
    <w:rsid w:val="008E2975"/>
    <w:rsid w:val="008F51DC"/>
    <w:rsid w:val="0090032C"/>
    <w:rsid w:val="0090735B"/>
    <w:rsid w:val="00917B0A"/>
    <w:rsid w:val="009202AA"/>
    <w:rsid w:val="00920FB0"/>
    <w:rsid w:val="00930CE2"/>
    <w:rsid w:val="00931693"/>
    <w:rsid w:val="00931C57"/>
    <w:rsid w:val="009321F4"/>
    <w:rsid w:val="00934477"/>
    <w:rsid w:val="00936496"/>
    <w:rsid w:val="009449DC"/>
    <w:rsid w:val="009452D2"/>
    <w:rsid w:val="009560BF"/>
    <w:rsid w:val="009614C7"/>
    <w:rsid w:val="00963DC7"/>
    <w:rsid w:val="00963FF5"/>
    <w:rsid w:val="00982EFA"/>
    <w:rsid w:val="00985697"/>
    <w:rsid w:val="00991559"/>
    <w:rsid w:val="00994C92"/>
    <w:rsid w:val="00994D6A"/>
    <w:rsid w:val="00995982"/>
    <w:rsid w:val="009A4556"/>
    <w:rsid w:val="009C1CFC"/>
    <w:rsid w:val="009C75CF"/>
    <w:rsid w:val="009D1AF3"/>
    <w:rsid w:val="009D25F5"/>
    <w:rsid w:val="009E0143"/>
    <w:rsid w:val="009E3DEE"/>
    <w:rsid w:val="009E7A4E"/>
    <w:rsid w:val="009F5053"/>
    <w:rsid w:val="00A07EC1"/>
    <w:rsid w:val="00A10CF8"/>
    <w:rsid w:val="00A11119"/>
    <w:rsid w:val="00A11D27"/>
    <w:rsid w:val="00A12867"/>
    <w:rsid w:val="00A1374C"/>
    <w:rsid w:val="00A17A36"/>
    <w:rsid w:val="00A23E97"/>
    <w:rsid w:val="00A30141"/>
    <w:rsid w:val="00A425B9"/>
    <w:rsid w:val="00A4525B"/>
    <w:rsid w:val="00A46147"/>
    <w:rsid w:val="00A50107"/>
    <w:rsid w:val="00A5016F"/>
    <w:rsid w:val="00A520EE"/>
    <w:rsid w:val="00A54447"/>
    <w:rsid w:val="00A5643E"/>
    <w:rsid w:val="00A56EA4"/>
    <w:rsid w:val="00A602EA"/>
    <w:rsid w:val="00A748D4"/>
    <w:rsid w:val="00A753A5"/>
    <w:rsid w:val="00A76AE3"/>
    <w:rsid w:val="00A83342"/>
    <w:rsid w:val="00A955BC"/>
    <w:rsid w:val="00A974CB"/>
    <w:rsid w:val="00AA71E6"/>
    <w:rsid w:val="00AC1C34"/>
    <w:rsid w:val="00AC7FFC"/>
    <w:rsid w:val="00AE1C53"/>
    <w:rsid w:val="00AE20EF"/>
    <w:rsid w:val="00AE297E"/>
    <w:rsid w:val="00AE3D5F"/>
    <w:rsid w:val="00AF2D95"/>
    <w:rsid w:val="00AF469C"/>
    <w:rsid w:val="00B00A70"/>
    <w:rsid w:val="00B10257"/>
    <w:rsid w:val="00B1460E"/>
    <w:rsid w:val="00B14FFD"/>
    <w:rsid w:val="00B242C0"/>
    <w:rsid w:val="00B26F4A"/>
    <w:rsid w:val="00B27AAD"/>
    <w:rsid w:val="00B3081D"/>
    <w:rsid w:val="00B326EB"/>
    <w:rsid w:val="00B357EA"/>
    <w:rsid w:val="00B47AD8"/>
    <w:rsid w:val="00B51A65"/>
    <w:rsid w:val="00B5218C"/>
    <w:rsid w:val="00B610F9"/>
    <w:rsid w:val="00B62A81"/>
    <w:rsid w:val="00B73E88"/>
    <w:rsid w:val="00B7495F"/>
    <w:rsid w:val="00B85BEF"/>
    <w:rsid w:val="00B860E3"/>
    <w:rsid w:val="00B90C99"/>
    <w:rsid w:val="00B9342E"/>
    <w:rsid w:val="00BA1587"/>
    <w:rsid w:val="00BA2CA0"/>
    <w:rsid w:val="00BB0736"/>
    <w:rsid w:val="00BB178F"/>
    <w:rsid w:val="00BB29B6"/>
    <w:rsid w:val="00BC2EC6"/>
    <w:rsid w:val="00BD4B4C"/>
    <w:rsid w:val="00BD795A"/>
    <w:rsid w:val="00BE6843"/>
    <w:rsid w:val="00BE6B17"/>
    <w:rsid w:val="00BE6FF7"/>
    <w:rsid w:val="00BF0BE4"/>
    <w:rsid w:val="00BF1481"/>
    <w:rsid w:val="00C11222"/>
    <w:rsid w:val="00C11AF6"/>
    <w:rsid w:val="00C13430"/>
    <w:rsid w:val="00C14213"/>
    <w:rsid w:val="00C17FBA"/>
    <w:rsid w:val="00C22CA5"/>
    <w:rsid w:val="00C22D68"/>
    <w:rsid w:val="00C25D4D"/>
    <w:rsid w:val="00C35560"/>
    <w:rsid w:val="00C37C0D"/>
    <w:rsid w:val="00C414F4"/>
    <w:rsid w:val="00C45287"/>
    <w:rsid w:val="00C45D31"/>
    <w:rsid w:val="00C45DDD"/>
    <w:rsid w:val="00C603DD"/>
    <w:rsid w:val="00C61358"/>
    <w:rsid w:val="00C76FA2"/>
    <w:rsid w:val="00C827AD"/>
    <w:rsid w:val="00C83188"/>
    <w:rsid w:val="00C84114"/>
    <w:rsid w:val="00C868B9"/>
    <w:rsid w:val="00C87615"/>
    <w:rsid w:val="00C920BF"/>
    <w:rsid w:val="00C93051"/>
    <w:rsid w:val="00C94CE2"/>
    <w:rsid w:val="00C94D9D"/>
    <w:rsid w:val="00CA3B7C"/>
    <w:rsid w:val="00CA68B9"/>
    <w:rsid w:val="00CB36D0"/>
    <w:rsid w:val="00CB6F70"/>
    <w:rsid w:val="00CC0CE0"/>
    <w:rsid w:val="00CD4B83"/>
    <w:rsid w:val="00CD75BE"/>
    <w:rsid w:val="00CE240E"/>
    <w:rsid w:val="00CE3205"/>
    <w:rsid w:val="00CE6232"/>
    <w:rsid w:val="00CF167C"/>
    <w:rsid w:val="00CF1CAE"/>
    <w:rsid w:val="00CF52D9"/>
    <w:rsid w:val="00CF57B3"/>
    <w:rsid w:val="00CF7FC9"/>
    <w:rsid w:val="00D0065D"/>
    <w:rsid w:val="00D103C0"/>
    <w:rsid w:val="00D150EE"/>
    <w:rsid w:val="00D210F5"/>
    <w:rsid w:val="00D2194D"/>
    <w:rsid w:val="00D30939"/>
    <w:rsid w:val="00D31D9D"/>
    <w:rsid w:val="00D355E5"/>
    <w:rsid w:val="00D52CFB"/>
    <w:rsid w:val="00D53486"/>
    <w:rsid w:val="00D55987"/>
    <w:rsid w:val="00D57FBB"/>
    <w:rsid w:val="00D717E8"/>
    <w:rsid w:val="00D71A81"/>
    <w:rsid w:val="00D73053"/>
    <w:rsid w:val="00D75CBD"/>
    <w:rsid w:val="00D85E69"/>
    <w:rsid w:val="00D92183"/>
    <w:rsid w:val="00D93EA7"/>
    <w:rsid w:val="00DA3B2A"/>
    <w:rsid w:val="00DA512F"/>
    <w:rsid w:val="00DA64FA"/>
    <w:rsid w:val="00DB085C"/>
    <w:rsid w:val="00DB31FE"/>
    <w:rsid w:val="00DC5610"/>
    <w:rsid w:val="00DC759D"/>
    <w:rsid w:val="00DD5705"/>
    <w:rsid w:val="00DD6499"/>
    <w:rsid w:val="00DD7F59"/>
    <w:rsid w:val="00DE6B66"/>
    <w:rsid w:val="00DF26C4"/>
    <w:rsid w:val="00DF673E"/>
    <w:rsid w:val="00E05DAB"/>
    <w:rsid w:val="00E161F7"/>
    <w:rsid w:val="00E23B04"/>
    <w:rsid w:val="00E245D3"/>
    <w:rsid w:val="00E255F7"/>
    <w:rsid w:val="00E3099D"/>
    <w:rsid w:val="00E33A14"/>
    <w:rsid w:val="00E4264F"/>
    <w:rsid w:val="00E502B1"/>
    <w:rsid w:val="00E54FDD"/>
    <w:rsid w:val="00E553C6"/>
    <w:rsid w:val="00E64BBB"/>
    <w:rsid w:val="00E72738"/>
    <w:rsid w:val="00E76957"/>
    <w:rsid w:val="00E7695E"/>
    <w:rsid w:val="00E77E20"/>
    <w:rsid w:val="00E84DB3"/>
    <w:rsid w:val="00E87C09"/>
    <w:rsid w:val="00E92685"/>
    <w:rsid w:val="00E92BFE"/>
    <w:rsid w:val="00E94792"/>
    <w:rsid w:val="00EB0E59"/>
    <w:rsid w:val="00EC5A30"/>
    <w:rsid w:val="00ED4C82"/>
    <w:rsid w:val="00EF19FA"/>
    <w:rsid w:val="00EF6350"/>
    <w:rsid w:val="00F22C5C"/>
    <w:rsid w:val="00F23829"/>
    <w:rsid w:val="00F32FF3"/>
    <w:rsid w:val="00F36E5D"/>
    <w:rsid w:val="00F42FB9"/>
    <w:rsid w:val="00F50A5E"/>
    <w:rsid w:val="00F53E97"/>
    <w:rsid w:val="00F562BC"/>
    <w:rsid w:val="00F62A13"/>
    <w:rsid w:val="00F74674"/>
    <w:rsid w:val="00F8142B"/>
    <w:rsid w:val="00F84D73"/>
    <w:rsid w:val="00F86B5E"/>
    <w:rsid w:val="00F86F08"/>
    <w:rsid w:val="00F90845"/>
    <w:rsid w:val="00F975E6"/>
    <w:rsid w:val="00FA518C"/>
    <w:rsid w:val="00FB6B90"/>
    <w:rsid w:val="00FC3FAE"/>
    <w:rsid w:val="00FD1094"/>
    <w:rsid w:val="00FD5C76"/>
    <w:rsid w:val="00FE0263"/>
    <w:rsid w:val="00FE2F1C"/>
    <w:rsid w:val="00FE6E08"/>
    <w:rsid w:val="00FF0995"/>
    <w:rsid w:val="00FF11F5"/>
    <w:rsid w:val="00FF6C43"/>
    <w:rsid w:val="0174A9E8"/>
    <w:rsid w:val="0EAEE5B2"/>
    <w:rsid w:val="124983FE"/>
    <w:rsid w:val="1ED648F6"/>
    <w:rsid w:val="28FC7733"/>
    <w:rsid w:val="34A2134E"/>
    <w:rsid w:val="3F6580C7"/>
    <w:rsid w:val="4951F133"/>
    <w:rsid w:val="4CD5E440"/>
    <w:rsid w:val="4D1D01E2"/>
    <w:rsid w:val="51CEB30A"/>
    <w:rsid w:val="5459C5AB"/>
    <w:rsid w:val="5A1434C2"/>
    <w:rsid w:val="5CB48712"/>
    <w:rsid w:val="6AE88600"/>
    <w:rsid w:val="6C736F75"/>
    <w:rsid w:val="6FEF5A25"/>
    <w:rsid w:val="719EA73D"/>
    <w:rsid w:val="772D99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AA46A"/>
  <w15:chartTrackingRefBased/>
  <w15:docId w15:val="{5947C056-9D10-624F-916F-469E6DB41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1D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F1D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1D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1D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1D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1D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D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D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D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D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F1D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1D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1D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1D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1D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D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D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D07"/>
    <w:rPr>
      <w:rFonts w:eastAsiaTheme="majorEastAsia" w:cstheme="majorBidi"/>
      <w:color w:val="272727" w:themeColor="text1" w:themeTint="D8"/>
    </w:rPr>
  </w:style>
  <w:style w:type="paragraph" w:styleId="Title">
    <w:name w:val="Title"/>
    <w:basedOn w:val="Normal"/>
    <w:next w:val="Normal"/>
    <w:link w:val="TitleChar"/>
    <w:uiPriority w:val="10"/>
    <w:qFormat/>
    <w:rsid w:val="002F1D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D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D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D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1D07"/>
    <w:rPr>
      <w:i/>
      <w:iCs/>
      <w:color w:val="404040" w:themeColor="text1" w:themeTint="BF"/>
    </w:rPr>
  </w:style>
  <w:style w:type="paragraph" w:styleId="ListParagraph">
    <w:name w:val="List Paragraph"/>
    <w:basedOn w:val="Normal"/>
    <w:uiPriority w:val="34"/>
    <w:qFormat/>
    <w:rsid w:val="002F1D07"/>
    <w:pPr>
      <w:ind w:left="720"/>
      <w:contextualSpacing/>
    </w:pPr>
  </w:style>
  <w:style w:type="character" w:styleId="IntenseEmphasis">
    <w:name w:val="Intense Emphasis"/>
    <w:basedOn w:val="DefaultParagraphFont"/>
    <w:uiPriority w:val="21"/>
    <w:qFormat/>
    <w:rsid w:val="002F1D07"/>
    <w:rPr>
      <w:i/>
      <w:iCs/>
      <w:color w:val="0F4761" w:themeColor="accent1" w:themeShade="BF"/>
    </w:rPr>
  </w:style>
  <w:style w:type="paragraph" w:styleId="IntenseQuote">
    <w:name w:val="Intense Quote"/>
    <w:basedOn w:val="Normal"/>
    <w:next w:val="Normal"/>
    <w:link w:val="IntenseQuoteChar"/>
    <w:uiPriority w:val="30"/>
    <w:qFormat/>
    <w:rsid w:val="002F1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1D07"/>
    <w:rPr>
      <w:i/>
      <w:iCs/>
      <w:color w:val="0F4761" w:themeColor="accent1" w:themeShade="BF"/>
    </w:rPr>
  </w:style>
  <w:style w:type="character" w:styleId="IntenseReference">
    <w:name w:val="Intense Reference"/>
    <w:basedOn w:val="DefaultParagraphFont"/>
    <w:uiPriority w:val="32"/>
    <w:qFormat/>
    <w:rsid w:val="002F1D07"/>
    <w:rPr>
      <w:b/>
      <w:bCs/>
      <w:smallCaps/>
      <w:color w:val="0F4761" w:themeColor="accent1" w:themeShade="BF"/>
      <w:spacing w:val="5"/>
    </w:rPr>
  </w:style>
  <w:style w:type="paragraph" w:customStyle="1" w:styleId="Body">
    <w:name w:val="Body"/>
    <w:rsid w:val="002F1D07"/>
    <w:pPr>
      <w:pBdr>
        <w:top w:val="nil"/>
        <w:left w:val="nil"/>
        <w:bottom w:val="nil"/>
        <w:right w:val="nil"/>
        <w:between w:val="nil"/>
        <w:bar w:val="nil"/>
      </w:pBdr>
    </w:pPr>
    <w:rPr>
      <w:rFonts w:ascii="Aptos" w:eastAsia="Aptos" w:hAnsi="Aptos" w:cs="Aptos"/>
      <w:color w:val="000000"/>
      <w:u w:color="000000"/>
      <w:bdr w:val="nil"/>
      <w:lang w:val="en-US" w:eastAsia="pt-PT"/>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2F1D07"/>
    <w:rPr>
      <w:sz w:val="16"/>
      <w:szCs w:val="16"/>
    </w:rPr>
  </w:style>
  <w:style w:type="paragraph" w:styleId="CommentText">
    <w:name w:val="annotation text"/>
    <w:basedOn w:val="Normal"/>
    <w:link w:val="CommentTextChar"/>
    <w:uiPriority w:val="99"/>
    <w:unhideWhenUsed/>
    <w:rsid w:val="002F1D07"/>
    <w:pPr>
      <w:pBdr>
        <w:top w:val="nil"/>
        <w:left w:val="nil"/>
        <w:bottom w:val="nil"/>
        <w:right w:val="nil"/>
        <w:between w:val="nil"/>
        <w:bar w:val="nil"/>
      </w:pBdr>
    </w:pPr>
    <w:rPr>
      <w:rFonts w:ascii="Times New Roman" w:eastAsia="Arial Unicode MS" w:hAnsi="Times New Roman" w:cs="Times New Roman"/>
      <w:kern w:val="0"/>
      <w:sz w:val="20"/>
      <w:szCs w:val="20"/>
      <w:bdr w:val="nil"/>
      <w:lang w:val="en-US"/>
      <w14:ligatures w14:val="none"/>
    </w:rPr>
  </w:style>
  <w:style w:type="character" w:customStyle="1" w:styleId="CommentTextChar">
    <w:name w:val="Comment Text Char"/>
    <w:basedOn w:val="DefaultParagraphFont"/>
    <w:link w:val="CommentText"/>
    <w:uiPriority w:val="99"/>
    <w:rsid w:val="002F1D07"/>
    <w:rPr>
      <w:rFonts w:ascii="Times New Roman" w:eastAsia="Arial Unicode MS" w:hAnsi="Times New Roman" w:cs="Times New Roman"/>
      <w:kern w:val="0"/>
      <w:sz w:val="20"/>
      <w:szCs w:val="20"/>
      <w:bdr w:val="nil"/>
      <w:lang w:val="en-US"/>
      <w14:ligatures w14:val="none"/>
    </w:rPr>
  </w:style>
  <w:style w:type="table" w:styleId="TableGrid">
    <w:name w:val="Table Grid"/>
    <w:basedOn w:val="TableNormal"/>
    <w:uiPriority w:val="39"/>
    <w:rsid w:val="002F1D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A753A5"/>
    <w:pPr>
      <w:numPr>
        <w:numId w:val="4"/>
      </w:numPr>
    </w:pPr>
  </w:style>
  <w:style w:type="character" w:styleId="Hyperlink">
    <w:name w:val="Hyperlink"/>
    <w:basedOn w:val="DefaultParagraphFont"/>
    <w:uiPriority w:val="99"/>
    <w:unhideWhenUsed/>
    <w:rsid w:val="00FA518C"/>
    <w:rPr>
      <w:color w:val="467886" w:themeColor="hyperlink"/>
      <w:u w:val="single"/>
    </w:rPr>
  </w:style>
  <w:style w:type="character" w:styleId="UnresolvedMention">
    <w:name w:val="Unresolved Mention"/>
    <w:basedOn w:val="DefaultParagraphFont"/>
    <w:uiPriority w:val="99"/>
    <w:semiHidden/>
    <w:unhideWhenUsed/>
    <w:rsid w:val="00FA518C"/>
    <w:rPr>
      <w:color w:val="605E5C"/>
      <w:shd w:val="clear" w:color="auto" w:fill="E1DFDD"/>
    </w:rPr>
  </w:style>
  <w:style w:type="paragraph" w:customStyle="1" w:styleId="paragraph">
    <w:name w:val="paragraph"/>
    <w:basedOn w:val="Normal"/>
    <w:rsid w:val="001B77A3"/>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1B77A3"/>
  </w:style>
  <w:style w:type="character" w:customStyle="1" w:styleId="eop">
    <w:name w:val="eop"/>
    <w:basedOn w:val="DefaultParagraphFont"/>
    <w:rsid w:val="001B77A3"/>
  </w:style>
  <w:style w:type="paragraph" w:styleId="CommentSubject">
    <w:name w:val="annotation subject"/>
    <w:basedOn w:val="CommentText"/>
    <w:next w:val="CommentText"/>
    <w:link w:val="CommentSubjectChar"/>
    <w:uiPriority w:val="99"/>
    <w:semiHidden/>
    <w:unhideWhenUsed/>
    <w:rsid w:val="00B1460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b/>
      <w:bCs/>
      <w:kern w:val="2"/>
      <w:bdr w:val="none" w:sz="0" w:space="0" w:color="auto"/>
      <w:lang w:val="en-GB"/>
      <w14:ligatures w14:val="standardContextual"/>
    </w:rPr>
  </w:style>
  <w:style w:type="character" w:customStyle="1" w:styleId="CommentSubjectChar">
    <w:name w:val="Comment Subject Char"/>
    <w:basedOn w:val="CommentTextChar"/>
    <w:link w:val="CommentSubject"/>
    <w:uiPriority w:val="99"/>
    <w:semiHidden/>
    <w:rsid w:val="00B1460E"/>
    <w:rPr>
      <w:rFonts w:ascii="Times New Roman" w:eastAsia="Arial Unicode MS" w:hAnsi="Times New Roman" w:cs="Times New Roman"/>
      <w:b/>
      <w:bCs/>
      <w:kern w:val="0"/>
      <w:sz w:val="20"/>
      <w:szCs w:val="20"/>
      <w:bdr w:val="nil"/>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3457853">
      <w:bodyDiv w:val="1"/>
      <w:marLeft w:val="0"/>
      <w:marRight w:val="0"/>
      <w:marTop w:val="0"/>
      <w:marBottom w:val="0"/>
      <w:divBdr>
        <w:top w:val="none" w:sz="0" w:space="0" w:color="auto"/>
        <w:left w:val="none" w:sz="0" w:space="0" w:color="auto"/>
        <w:bottom w:val="none" w:sz="0" w:space="0" w:color="auto"/>
        <w:right w:val="none" w:sz="0" w:space="0" w:color="auto"/>
      </w:divBdr>
      <w:divsChild>
        <w:div w:id="1497458825">
          <w:marLeft w:val="0"/>
          <w:marRight w:val="0"/>
          <w:marTop w:val="0"/>
          <w:marBottom w:val="0"/>
          <w:divBdr>
            <w:top w:val="none" w:sz="0" w:space="0" w:color="auto"/>
            <w:left w:val="none" w:sz="0" w:space="0" w:color="auto"/>
            <w:bottom w:val="none" w:sz="0" w:space="0" w:color="auto"/>
            <w:right w:val="none" w:sz="0" w:space="0" w:color="auto"/>
          </w:divBdr>
          <w:divsChild>
            <w:div w:id="798380116">
              <w:marLeft w:val="0"/>
              <w:marRight w:val="0"/>
              <w:marTop w:val="0"/>
              <w:marBottom w:val="0"/>
              <w:divBdr>
                <w:top w:val="none" w:sz="0" w:space="0" w:color="auto"/>
                <w:left w:val="none" w:sz="0" w:space="0" w:color="auto"/>
                <w:bottom w:val="none" w:sz="0" w:space="0" w:color="auto"/>
                <w:right w:val="none" w:sz="0" w:space="0" w:color="auto"/>
              </w:divBdr>
            </w:div>
          </w:divsChild>
        </w:div>
        <w:div w:id="720522876">
          <w:marLeft w:val="0"/>
          <w:marRight w:val="0"/>
          <w:marTop w:val="0"/>
          <w:marBottom w:val="0"/>
          <w:divBdr>
            <w:top w:val="none" w:sz="0" w:space="0" w:color="auto"/>
            <w:left w:val="none" w:sz="0" w:space="0" w:color="auto"/>
            <w:bottom w:val="none" w:sz="0" w:space="0" w:color="auto"/>
            <w:right w:val="none" w:sz="0" w:space="0" w:color="auto"/>
          </w:divBdr>
          <w:divsChild>
            <w:div w:id="2051803121">
              <w:marLeft w:val="0"/>
              <w:marRight w:val="0"/>
              <w:marTop w:val="0"/>
              <w:marBottom w:val="0"/>
              <w:divBdr>
                <w:top w:val="none" w:sz="0" w:space="0" w:color="auto"/>
                <w:left w:val="none" w:sz="0" w:space="0" w:color="auto"/>
                <w:bottom w:val="none" w:sz="0" w:space="0" w:color="auto"/>
                <w:right w:val="none" w:sz="0" w:space="0" w:color="auto"/>
              </w:divBdr>
            </w:div>
          </w:divsChild>
        </w:div>
        <w:div w:id="778062824">
          <w:marLeft w:val="0"/>
          <w:marRight w:val="0"/>
          <w:marTop w:val="0"/>
          <w:marBottom w:val="0"/>
          <w:divBdr>
            <w:top w:val="none" w:sz="0" w:space="0" w:color="auto"/>
            <w:left w:val="none" w:sz="0" w:space="0" w:color="auto"/>
            <w:bottom w:val="none" w:sz="0" w:space="0" w:color="auto"/>
            <w:right w:val="none" w:sz="0" w:space="0" w:color="auto"/>
          </w:divBdr>
          <w:divsChild>
            <w:div w:id="293608204">
              <w:marLeft w:val="0"/>
              <w:marRight w:val="0"/>
              <w:marTop w:val="0"/>
              <w:marBottom w:val="0"/>
              <w:divBdr>
                <w:top w:val="none" w:sz="0" w:space="0" w:color="auto"/>
                <w:left w:val="none" w:sz="0" w:space="0" w:color="auto"/>
                <w:bottom w:val="none" w:sz="0" w:space="0" w:color="auto"/>
                <w:right w:val="none" w:sz="0" w:space="0" w:color="auto"/>
              </w:divBdr>
            </w:div>
          </w:divsChild>
        </w:div>
        <w:div w:id="958990224">
          <w:marLeft w:val="0"/>
          <w:marRight w:val="0"/>
          <w:marTop w:val="0"/>
          <w:marBottom w:val="0"/>
          <w:divBdr>
            <w:top w:val="none" w:sz="0" w:space="0" w:color="auto"/>
            <w:left w:val="none" w:sz="0" w:space="0" w:color="auto"/>
            <w:bottom w:val="none" w:sz="0" w:space="0" w:color="auto"/>
            <w:right w:val="none" w:sz="0" w:space="0" w:color="auto"/>
          </w:divBdr>
          <w:divsChild>
            <w:div w:id="287708299">
              <w:marLeft w:val="0"/>
              <w:marRight w:val="0"/>
              <w:marTop w:val="0"/>
              <w:marBottom w:val="0"/>
              <w:divBdr>
                <w:top w:val="none" w:sz="0" w:space="0" w:color="auto"/>
                <w:left w:val="none" w:sz="0" w:space="0" w:color="auto"/>
                <w:bottom w:val="none" w:sz="0" w:space="0" w:color="auto"/>
                <w:right w:val="none" w:sz="0" w:space="0" w:color="auto"/>
              </w:divBdr>
            </w:div>
          </w:divsChild>
        </w:div>
        <w:div w:id="1792554381">
          <w:marLeft w:val="0"/>
          <w:marRight w:val="0"/>
          <w:marTop w:val="0"/>
          <w:marBottom w:val="0"/>
          <w:divBdr>
            <w:top w:val="none" w:sz="0" w:space="0" w:color="auto"/>
            <w:left w:val="none" w:sz="0" w:space="0" w:color="auto"/>
            <w:bottom w:val="none" w:sz="0" w:space="0" w:color="auto"/>
            <w:right w:val="none" w:sz="0" w:space="0" w:color="auto"/>
          </w:divBdr>
          <w:divsChild>
            <w:div w:id="831141000">
              <w:marLeft w:val="0"/>
              <w:marRight w:val="0"/>
              <w:marTop w:val="0"/>
              <w:marBottom w:val="0"/>
              <w:divBdr>
                <w:top w:val="none" w:sz="0" w:space="0" w:color="auto"/>
                <w:left w:val="none" w:sz="0" w:space="0" w:color="auto"/>
                <w:bottom w:val="none" w:sz="0" w:space="0" w:color="auto"/>
                <w:right w:val="none" w:sz="0" w:space="0" w:color="auto"/>
              </w:divBdr>
            </w:div>
          </w:divsChild>
        </w:div>
        <w:div w:id="1989164180">
          <w:marLeft w:val="0"/>
          <w:marRight w:val="0"/>
          <w:marTop w:val="0"/>
          <w:marBottom w:val="0"/>
          <w:divBdr>
            <w:top w:val="none" w:sz="0" w:space="0" w:color="auto"/>
            <w:left w:val="none" w:sz="0" w:space="0" w:color="auto"/>
            <w:bottom w:val="none" w:sz="0" w:space="0" w:color="auto"/>
            <w:right w:val="none" w:sz="0" w:space="0" w:color="auto"/>
          </w:divBdr>
          <w:divsChild>
            <w:div w:id="166873990">
              <w:marLeft w:val="0"/>
              <w:marRight w:val="0"/>
              <w:marTop w:val="0"/>
              <w:marBottom w:val="0"/>
              <w:divBdr>
                <w:top w:val="none" w:sz="0" w:space="0" w:color="auto"/>
                <w:left w:val="none" w:sz="0" w:space="0" w:color="auto"/>
                <w:bottom w:val="none" w:sz="0" w:space="0" w:color="auto"/>
                <w:right w:val="none" w:sz="0" w:space="0" w:color="auto"/>
              </w:divBdr>
            </w:div>
          </w:divsChild>
        </w:div>
        <w:div w:id="1543790096">
          <w:marLeft w:val="0"/>
          <w:marRight w:val="0"/>
          <w:marTop w:val="0"/>
          <w:marBottom w:val="0"/>
          <w:divBdr>
            <w:top w:val="none" w:sz="0" w:space="0" w:color="auto"/>
            <w:left w:val="none" w:sz="0" w:space="0" w:color="auto"/>
            <w:bottom w:val="none" w:sz="0" w:space="0" w:color="auto"/>
            <w:right w:val="none" w:sz="0" w:space="0" w:color="auto"/>
          </w:divBdr>
          <w:divsChild>
            <w:div w:id="425158369">
              <w:marLeft w:val="0"/>
              <w:marRight w:val="0"/>
              <w:marTop w:val="0"/>
              <w:marBottom w:val="0"/>
              <w:divBdr>
                <w:top w:val="none" w:sz="0" w:space="0" w:color="auto"/>
                <w:left w:val="none" w:sz="0" w:space="0" w:color="auto"/>
                <w:bottom w:val="none" w:sz="0" w:space="0" w:color="auto"/>
                <w:right w:val="none" w:sz="0" w:space="0" w:color="auto"/>
              </w:divBdr>
            </w:div>
          </w:divsChild>
        </w:div>
        <w:div w:id="228542380">
          <w:marLeft w:val="0"/>
          <w:marRight w:val="0"/>
          <w:marTop w:val="0"/>
          <w:marBottom w:val="0"/>
          <w:divBdr>
            <w:top w:val="none" w:sz="0" w:space="0" w:color="auto"/>
            <w:left w:val="none" w:sz="0" w:space="0" w:color="auto"/>
            <w:bottom w:val="none" w:sz="0" w:space="0" w:color="auto"/>
            <w:right w:val="none" w:sz="0" w:space="0" w:color="auto"/>
          </w:divBdr>
          <w:divsChild>
            <w:div w:id="49730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rdiff.ac.uk/documents/2741029-research-culture-survey-report-2023-executive-summary"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027579B662924AA04A483035D5B422" ma:contentTypeVersion="14" ma:contentTypeDescription="Create a new document." ma:contentTypeScope="" ma:versionID="eb688751a3ae477f2009d89b5b37e47a">
  <xsd:schema xmlns:xsd="http://www.w3.org/2001/XMLSchema" xmlns:xs="http://www.w3.org/2001/XMLSchema" xmlns:p="http://schemas.microsoft.com/office/2006/metadata/properties" xmlns:ns2="bd6e4c32-6c99-472d-949a-155d1d2df615" xmlns:ns3="25421702-1703-40af-8d91-3aa9b8f7fe9e" targetNamespace="http://schemas.microsoft.com/office/2006/metadata/properties" ma:root="true" ma:fieldsID="f37f6be777bae35e8f754294297c1685" ns2:_="" ns3:_="">
    <xsd:import namespace="bd6e4c32-6c99-472d-949a-155d1d2df615"/>
    <xsd:import namespace="25421702-1703-40af-8d91-3aa9b8f7fe9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6e4c32-6c99-472d-949a-155d1d2df6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421702-1703-40af-8d91-3aa9b8f7fe9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1b8a32c-8a25-4b9c-af7e-092c3bff797f}" ma:internalName="TaxCatchAll" ma:showField="CatchAllData" ma:web="25421702-1703-40af-8d91-3aa9b8f7fe9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5421702-1703-40af-8d91-3aa9b8f7fe9e" xsi:nil="true"/>
    <lcf76f155ced4ddcb4097134ff3c332f xmlns="bd6e4c32-6c99-472d-949a-155d1d2df61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8C306FE-C294-43CE-9172-8EEF4603A4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6e4c32-6c99-472d-949a-155d1d2df615"/>
    <ds:schemaRef ds:uri="25421702-1703-40af-8d91-3aa9b8f7fe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C52241-D95B-45BA-BBBC-D48177A7E545}">
  <ds:schemaRefs>
    <ds:schemaRef ds:uri="http://schemas.microsoft.com/sharepoint/v3/contenttype/forms"/>
  </ds:schemaRefs>
</ds:datastoreItem>
</file>

<file path=customXml/itemProps3.xml><?xml version="1.0" encoding="utf-8"?>
<ds:datastoreItem xmlns:ds="http://schemas.openxmlformats.org/officeDocument/2006/customXml" ds:itemID="{062C5068-BD3D-4C04-893F-C6BE81C7A586}">
  <ds:schemaRefs>
    <ds:schemaRef ds:uri="http://schemas.microsoft.com/office/2006/metadata/properties"/>
    <ds:schemaRef ds:uri="http://schemas.microsoft.com/office/infopath/2007/PartnerControls"/>
    <ds:schemaRef ds:uri="25421702-1703-40af-8d91-3aa9b8f7fe9e"/>
    <ds:schemaRef ds:uri="bd6e4c32-6c99-472d-949a-155d1d2df615"/>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8</Pages>
  <Words>1825</Words>
  <Characters>10407</Characters>
  <Application>Microsoft Office Word</Application>
  <DocSecurity>0</DocSecurity>
  <Lines>86</Lines>
  <Paragraphs>24</Paragraphs>
  <ScaleCrop>false</ScaleCrop>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ennah</dc:creator>
  <cp:keywords/>
  <dc:description/>
  <cp:lastModifiedBy>Charlotte Hennah</cp:lastModifiedBy>
  <cp:revision>5</cp:revision>
  <dcterms:created xsi:type="dcterms:W3CDTF">2024-09-30T22:30:00Z</dcterms:created>
  <dcterms:modified xsi:type="dcterms:W3CDTF">2024-11-2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027579B662924AA04A483035D5B422</vt:lpwstr>
  </property>
  <property fmtid="{D5CDD505-2E9C-101B-9397-08002B2CF9AE}" pid="3" name="MediaServiceImageTags">
    <vt:lpwstr/>
  </property>
</Properties>
</file>